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005C1B" w14:textId="77777777" w:rsidR="00047B42" w:rsidRPr="00386648" w:rsidRDefault="00400ED1" w:rsidP="00047B42">
      <w:pPr>
        <w:spacing w:after="0"/>
        <w:rPr>
          <w:rFonts w:cs="Times New Roman"/>
          <w:szCs w:val="24"/>
        </w:rPr>
      </w:pPr>
      <w:r w:rsidRPr="00386648">
        <w:rPr>
          <w:rFonts w:cs="Times New Roman"/>
          <w:b/>
          <w:szCs w:val="24"/>
        </w:rPr>
        <w:t>Supplementary Table 1.</w:t>
      </w:r>
      <w:r w:rsidRPr="00386648">
        <w:rPr>
          <w:rFonts w:cs="Times New Roman"/>
          <w:szCs w:val="24"/>
        </w:rPr>
        <w:t xml:space="preserve"> Name, reference, species and dilutions corresponding to the various antibodies used</w:t>
      </w:r>
      <w:r w:rsidR="009F640C" w:rsidRPr="00386648">
        <w:rPr>
          <w:rFonts w:cs="Times New Roman"/>
          <w:szCs w:val="24"/>
        </w:rPr>
        <w:t xml:space="preserve"> (</w:t>
      </w:r>
      <w:proofErr w:type="spellStart"/>
      <w:r w:rsidR="009F640C" w:rsidRPr="00386648">
        <w:rPr>
          <w:rFonts w:cs="Times New Roman"/>
          <w:szCs w:val="24"/>
        </w:rPr>
        <w:t>mAb</w:t>
      </w:r>
      <w:proofErr w:type="spellEnd"/>
      <w:r w:rsidR="009F640C" w:rsidRPr="00386648">
        <w:rPr>
          <w:rFonts w:cs="Times New Roman"/>
          <w:szCs w:val="24"/>
        </w:rPr>
        <w:t xml:space="preserve"> = monoclonal antibody)</w:t>
      </w:r>
      <w:r w:rsidRPr="00386648">
        <w:rPr>
          <w:rFonts w:cs="Times New Roman"/>
          <w:szCs w:val="24"/>
        </w:rPr>
        <w:t>.</w:t>
      </w:r>
    </w:p>
    <w:p w14:paraId="1CDA3D7F" w14:textId="77777777" w:rsidR="00400ED1" w:rsidRPr="00386648" w:rsidRDefault="00400ED1" w:rsidP="00047B42">
      <w:pPr>
        <w:spacing w:after="0"/>
        <w:rPr>
          <w:rFonts w:cs="Times New Roman"/>
          <w:szCs w:val="24"/>
        </w:rPr>
      </w:pPr>
    </w:p>
    <w:tbl>
      <w:tblPr>
        <w:tblStyle w:val="TableGrid"/>
        <w:tblW w:w="8647" w:type="dxa"/>
        <w:tblInd w:w="250" w:type="dxa"/>
        <w:tblLook w:val="05E0" w:firstRow="1" w:lastRow="1" w:firstColumn="1" w:lastColumn="1" w:noHBand="0" w:noVBand="1"/>
      </w:tblPr>
      <w:tblGrid>
        <w:gridCol w:w="3260"/>
        <w:gridCol w:w="3119"/>
        <w:gridCol w:w="1276"/>
        <w:gridCol w:w="992"/>
      </w:tblGrid>
      <w:tr w:rsidR="006A0268" w:rsidRPr="00386648" w14:paraId="78D205B8" w14:textId="77777777">
        <w:trPr>
          <w:trHeight w:val="454"/>
        </w:trPr>
        <w:tc>
          <w:tcPr>
            <w:tcW w:w="3260" w:type="dxa"/>
            <w:vAlign w:val="center"/>
          </w:tcPr>
          <w:p w14:paraId="7B75E1C3" w14:textId="77777777" w:rsidR="006A0268" w:rsidRPr="00386648" w:rsidRDefault="006A0268" w:rsidP="00F377CC">
            <w:pPr>
              <w:spacing w:before="20" w:after="20"/>
              <w:jc w:val="center"/>
              <w:rPr>
                <w:rFonts w:cs="Times Roman"/>
                <w:b/>
                <w:i/>
                <w:iCs/>
                <w:color w:val="000000"/>
                <w:sz w:val="20"/>
                <w:szCs w:val="21"/>
              </w:rPr>
            </w:pPr>
            <w:r w:rsidRPr="00386648">
              <w:rPr>
                <w:rFonts w:cs="Times Roman"/>
                <w:b/>
                <w:i/>
                <w:iCs/>
                <w:color w:val="000000"/>
                <w:sz w:val="20"/>
                <w:szCs w:val="21"/>
              </w:rPr>
              <w:t>Antibody</w:t>
            </w:r>
          </w:p>
        </w:tc>
        <w:tc>
          <w:tcPr>
            <w:tcW w:w="3119" w:type="dxa"/>
            <w:vAlign w:val="center"/>
          </w:tcPr>
          <w:p w14:paraId="7462F19E" w14:textId="77777777" w:rsidR="006A0268" w:rsidRPr="00386648" w:rsidRDefault="006A0268" w:rsidP="00F377CC">
            <w:pPr>
              <w:spacing w:before="20" w:after="20"/>
              <w:jc w:val="center"/>
              <w:rPr>
                <w:rFonts w:cs="Times Roman"/>
                <w:b/>
                <w:i/>
                <w:iCs/>
                <w:color w:val="000000"/>
                <w:sz w:val="20"/>
                <w:szCs w:val="21"/>
              </w:rPr>
            </w:pPr>
            <w:r w:rsidRPr="00386648">
              <w:rPr>
                <w:rFonts w:cs="Times Roman"/>
                <w:b/>
                <w:i/>
                <w:iCs/>
                <w:color w:val="000000"/>
                <w:sz w:val="20"/>
                <w:szCs w:val="21"/>
              </w:rPr>
              <w:t>Reference</w:t>
            </w:r>
          </w:p>
        </w:tc>
        <w:tc>
          <w:tcPr>
            <w:tcW w:w="1276" w:type="dxa"/>
            <w:vAlign w:val="center"/>
          </w:tcPr>
          <w:p w14:paraId="12DC3D4D" w14:textId="77777777" w:rsidR="006A0268" w:rsidRPr="00386648" w:rsidRDefault="006A0268" w:rsidP="00F377CC">
            <w:pPr>
              <w:spacing w:before="20" w:after="20"/>
              <w:jc w:val="center"/>
              <w:rPr>
                <w:rFonts w:cs="Times Roman"/>
                <w:b/>
                <w:i/>
                <w:iCs/>
                <w:color w:val="000000"/>
                <w:sz w:val="20"/>
                <w:szCs w:val="21"/>
              </w:rPr>
            </w:pPr>
            <w:r w:rsidRPr="00386648">
              <w:rPr>
                <w:rFonts w:cs="Times Roman"/>
                <w:b/>
                <w:i/>
                <w:iCs/>
                <w:color w:val="000000"/>
                <w:sz w:val="20"/>
                <w:szCs w:val="21"/>
              </w:rPr>
              <w:t>Species</w:t>
            </w:r>
          </w:p>
        </w:tc>
        <w:tc>
          <w:tcPr>
            <w:tcW w:w="992" w:type="dxa"/>
            <w:vAlign w:val="center"/>
          </w:tcPr>
          <w:p w14:paraId="2628730A" w14:textId="77777777" w:rsidR="006A0268" w:rsidRPr="00386648" w:rsidRDefault="006A0268" w:rsidP="00F377CC">
            <w:pPr>
              <w:spacing w:before="20" w:after="20"/>
              <w:jc w:val="center"/>
              <w:rPr>
                <w:rFonts w:cs="Times Roman"/>
                <w:b/>
                <w:i/>
                <w:iCs/>
                <w:color w:val="000000"/>
                <w:sz w:val="20"/>
                <w:szCs w:val="21"/>
              </w:rPr>
            </w:pPr>
            <w:r w:rsidRPr="00386648">
              <w:rPr>
                <w:rFonts w:cs="Times Roman"/>
                <w:b/>
                <w:i/>
                <w:iCs/>
                <w:color w:val="000000"/>
                <w:sz w:val="20"/>
                <w:szCs w:val="21"/>
              </w:rPr>
              <w:t>IHC dilution</w:t>
            </w:r>
          </w:p>
        </w:tc>
      </w:tr>
      <w:tr w:rsidR="006A0268" w:rsidRPr="00386648" w14:paraId="5FABE3A0" w14:textId="77777777">
        <w:trPr>
          <w:trHeight w:val="346"/>
        </w:trPr>
        <w:tc>
          <w:tcPr>
            <w:tcW w:w="3260" w:type="dxa"/>
            <w:vAlign w:val="center"/>
          </w:tcPr>
          <w:p w14:paraId="2C3261CD" w14:textId="77777777" w:rsidR="006A0268" w:rsidRPr="00386648" w:rsidRDefault="006A0268" w:rsidP="00F377CC">
            <w:pPr>
              <w:spacing w:before="20" w:after="20"/>
              <w:jc w:val="center"/>
              <w:rPr>
                <w:rFonts w:cs="Times Roman"/>
                <w:iCs/>
                <w:color w:val="000000"/>
                <w:sz w:val="20"/>
                <w:szCs w:val="21"/>
              </w:rPr>
            </w:pPr>
            <w:r w:rsidRPr="00386648">
              <w:rPr>
                <w:rFonts w:eastAsia="Times New Roman"/>
                <w:color w:val="000000"/>
                <w:sz w:val="20"/>
                <w:szCs w:val="21"/>
              </w:rPr>
              <w:t>CD11b</w:t>
            </w:r>
          </w:p>
        </w:tc>
        <w:tc>
          <w:tcPr>
            <w:tcW w:w="3119" w:type="dxa"/>
            <w:vAlign w:val="center"/>
          </w:tcPr>
          <w:p w14:paraId="23DEB5FD" w14:textId="77777777" w:rsidR="006A0268" w:rsidRPr="00386648" w:rsidRDefault="00B77B8B" w:rsidP="00AA1807">
            <w:pPr>
              <w:spacing w:before="20" w:after="20"/>
              <w:jc w:val="center"/>
              <w:rPr>
                <w:rFonts w:eastAsia="Times New Roman"/>
                <w:color w:val="000000"/>
                <w:sz w:val="20"/>
                <w:szCs w:val="21"/>
              </w:rPr>
            </w:pPr>
            <w:r w:rsidRPr="00386648">
              <w:rPr>
                <w:rFonts w:eastAsia="Times New Roman"/>
                <w:color w:val="000000"/>
                <w:sz w:val="20"/>
                <w:szCs w:val="21"/>
              </w:rPr>
              <w:t>Bio-Rad MCA711</w:t>
            </w:r>
          </w:p>
        </w:tc>
        <w:tc>
          <w:tcPr>
            <w:tcW w:w="1276" w:type="dxa"/>
            <w:vAlign w:val="center"/>
          </w:tcPr>
          <w:p w14:paraId="31F86D73" w14:textId="77777777" w:rsidR="006A0268" w:rsidRPr="00386648" w:rsidRDefault="00133994" w:rsidP="00F377CC">
            <w:pPr>
              <w:spacing w:before="20" w:after="20"/>
              <w:jc w:val="center"/>
              <w:rPr>
                <w:rFonts w:cs="Times Roman"/>
                <w:iCs/>
                <w:color w:val="000000"/>
                <w:sz w:val="20"/>
                <w:szCs w:val="21"/>
              </w:rPr>
            </w:pPr>
            <w:r w:rsidRPr="00386648">
              <w:rPr>
                <w:rFonts w:cs="Times Roman"/>
                <w:iCs/>
                <w:color w:val="000000"/>
                <w:sz w:val="20"/>
                <w:szCs w:val="21"/>
              </w:rPr>
              <w:t>R</w:t>
            </w:r>
            <w:r w:rsidR="006A0268" w:rsidRPr="00386648">
              <w:rPr>
                <w:rFonts w:cs="Times Roman"/>
                <w:iCs/>
                <w:color w:val="000000"/>
                <w:sz w:val="20"/>
                <w:szCs w:val="21"/>
              </w:rPr>
              <w:t>at</w:t>
            </w:r>
            <w:r w:rsidR="00AA1807" w:rsidRPr="00386648">
              <w:rPr>
                <w:rFonts w:cs="Times Roman"/>
                <w:iCs/>
                <w:color w:val="000000"/>
                <w:sz w:val="20"/>
                <w:szCs w:val="21"/>
              </w:rPr>
              <w:t xml:space="preserve"> </w:t>
            </w:r>
            <w:proofErr w:type="spellStart"/>
            <w:r w:rsidR="00AA1807" w:rsidRPr="00386648">
              <w:rPr>
                <w:rFonts w:cs="Times Roman"/>
                <w:iCs/>
                <w:color w:val="000000"/>
                <w:sz w:val="20"/>
                <w:szCs w:val="21"/>
              </w:rPr>
              <w:t>mAb</w:t>
            </w:r>
            <w:proofErr w:type="spellEnd"/>
          </w:p>
        </w:tc>
        <w:tc>
          <w:tcPr>
            <w:tcW w:w="992" w:type="dxa"/>
            <w:vAlign w:val="center"/>
          </w:tcPr>
          <w:p w14:paraId="228B93A5" w14:textId="77777777" w:rsidR="006A0268" w:rsidRPr="00386648" w:rsidRDefault="006A0268" w:rsidP="00F377CC">
            <w:pPr>
              <w:spacing w:before="20" w:after="20"/>
              <w:jc w:val="center"/>
              <w:rPr>
                <w:rFonts w:cs="Times Roman"/>
                <w:iCs/>
                <w:color w:val="000000"/>
                <w:sz w:val="20"/>
                <w:szCs w:val="21"/>
              </w:rPr>
            </w:pPr>
            <w:r w:rsidRPr="00386648">
              <w:rPr>
                <w:rFonts w:cs="Times Roman"/>
                <w:iCs/>
                <w:color w:val="000000"/>
                <w:sz w:val="20"/>
                <w:szCs w:val="21"/>
              </w:rPr>
              <w:t>1:200</w:t>
            </w:r>
          </w:p>
        </w:tc>
      </w:tr>
      <w:tr w:rsidR="006A0268" w:rsidRPr="00386648" w14:paraId="143F3E13" w14:textId="77777777">
        <w:trPr>
          <w:trHeight w:val="347"/>
        </w:trPr>
        <w:tc>
          <w:tcPr>
            <w:tcW w:w="3260" w:type="dxa"/>
            <w:vAlign w:val="center"/>
          </w:tcPr>
          <w:p w14:paraId="6048644A" w14:textId="77777777" w:rsidR="006A0268" w:rsidRPr="00386648" w:rsidRDefault="006A0268" w:rsidP="00F377CC">
            <w:pPr>
              <w:spacing w:before="20" w:after="20"/>
              <w:jc w:val="center"/>
              <w:rPr>
                <w:rFonts w:cs="Times Roman"/>
                <w:iCs/>
                <w:color w:val="000000"/>
                <w:sz w:val="20"/>
                <w:szCs w:val="21"/>
              </w:rPr>
            </w:pPr>
            <w:r w:rsidRPr="00386648">
              <w:rPr>
                <w:rFonts w:eastAsia="Times New Roman"/>
                <w:color w:val="000000"/>
                <w:sz w:val="20"/>
                <w:szCs w:val="21"/>
              </w:rPr>
              <w:t xml:space="preserve">Cone </w:t>
            </w:r>
            <w:proofErr w:type="spellStart"/>
            <w:r w:rsidRPr="00386648">
              <w:rPr>
                <w:rFonts w:eastAsia="Times New Roman"/>
                <w:color w:val="000000"/>
                <w:sz w:val="20"/>
                <w:szCs w:val="21"/>
              </w:rPr>
              <w:t>arrestin</w:t>
            </w:r>
            <w:proofErr w:type="spellEnd"/>
          </w:p>
        </w:tc>
        <w:tc>
          <w:tcPr>
            <w:tcW w:w="3119" w:type="dxa"/>
            <w:vAlign w:val="center"/>
          </w:tcPr>
          <w:p w14:paraId="543C4BB0" w14:textId="77777777" w:rsidR="006A0268" w:rsidRPr="00386648" w:rsidRDefault="00FD0945" w:rsidP="00F377CC">
            <w:pPr>
              <w:spacing w:before="20" w:after="20"/>
              <w:jc w:val="center"/>
              <w:rPr>
                <w:rFonts w:eastAsia="Times New Roman"/>
                <w:color w:val="000000"/>
                <w:sz w:val="20"/>
                <w:szCs w:val="21"/>
              </w:rPr>
            </w:pPr>
            <w:proofErr w:type="spellStart"/>
            <w:r w:rsidRPr="00386648">
              <w:rPr>
                <w:rFonts w:eastAsia="Times New Roman"/>
                <w:color w:val="000000"/>
                <w:sz w:val="20"/>
                <w:szCs w:val="21"/>
              </w:rPr>
              <w:t>Chemicon</w:t>
            </w:r>
            <w:proofErr w:type="spellEnd"/>
            <w:r w:rsidRPr="00386648">
              <w:rPr>
                <w:rFonts w:eastAsia="Times New Roman"/>
                <w:color w:val="000000"/>
                <w:sz w:val="20"/>
                <w:szCs w:val="21"/>
              </w:rPr>
              <w:t xml:space="preserve"> AB15282</w:t>
            </w:r>
          </w:p>
        </w:tc>
        <w:tc>
          <w:tcPr>
            <w:tcW w:w="1276" w:type="dxa"/>
            <w:vAlign w:val="center"/>
          </w:tcPr>
          <w:p w14:paraId="283092DA" w14:textId="77777777" w:rsidR="006A0268" w:rsidRPr="00386648" w:rsidRDefault="00DB450E" w:rsidP="00F377CC">
            <w:pPr>
              <w:spacing w:before="20" w:after="20"/>
              <w:jc w:val="center"/>
              <w:rPr>
                <w:rFonts w:cs="Times Roman"/>
                <w:iCs/>
                <w:color w:val="000000"/>
                <w:sz w:val="20"/>
                <w:szCs w:val="21"/>
              </w:rPr>
            </w:pPr>
            <w:r w:rsidRPr="00386648">
              <w:rPr>
                <w:rFonts w:cs="Times Roman"/>
                <w:iCs/>
                <w:color w:val="000000"/>
                <w:sz w:val="20"/>
                <w:szCs w:val="21"/>
              </w:rPr>
              <w:t>Rabbit</w:t>
            </w:r>
          </w:p>
        </w:tc>
        <w:tc>
          <w:tcPr>
            <w:tcW w:w="992" w:type="dxa"/>
            <w:vAlign w:val="center"/>
          </w:tcPr>
          <w:p w14:paraId="6A7E8EF5" w14:textId="77777777" w:rsidR="006A0268" w:rsidRPr="00386648" w:rsidRDefault="006A0268" w:rsidP="00F377CC">
            <w:pPr>
              <w:spacing w:before="20" w:after="20"/>
              <w:jc w:val="center"/>
              <w:rPr>
                <w:rFonts w:cs="Times Roman"/>
                <w:iCs/>
                <w:color w:val="000000"/>
                <w:sz w:val="20"/>
                <w:szCs w:val="21"/>
              </w:rPr>
            </w:pPr>
            <w:r w:rsidRPr="00386648">
              <w:rPr>
                <w:rFonts w:cs="Times Roman"/>
                <w:iCs/>
                <w:color w:val="000000"/>
                <w:sz w:val="20"/>
                <w:szCs w:val="21"/>
              </w:rPr>
              <w:t>1:200</w:t>
            </w:r>
          </w:p>
        </w:tc>
      </w:tr>
      <w:tr w:rsidR="006A0268" w:rsidRPr="009F501E" w14:paraId="66FE8FF8" w14:textId="77777777">
        <w:trPr>
          <w:trHeight w:val="347"/>
        </w:trPr>
        <w:tc>
          <w:tcPr>
            <w:tcW w:w="3260" w:type="dxa"/>
            <w:vAlign w:val="center"/>
          </w:tcPr>
          <w:p w14:paraId="593D160C" w14:textId="77777777" w:rsidR="006A0268" w:rsidRPr="009F501E" w:rsidRDefault="006A0268" w:rsidP="00F377CC">
            <w:pPr>
              <w:spacing w:before="20" w:after="20"/>
              <w:jc w:val="center"/>
              <w:rPr>
                <w:rFonts w:cs="Times Roman"/>
                <w:iCs/>
                <w:color w:val="000000"/>
                <w:sz w:val="20"/>
                <w:szCs w:val="21"/>
              </w:rPr>
            </w:pPr>
            <w:r w:rsidRPr="009F501E">
              <w:rPr>
                <w:rFonts w:eastAsia="Times New Roman"/>
                <w:color w:val="000000"/>
                <w:sz w:val="20"/>
                <w:szCs w:val="21"/>
              </w:rPr>
              <w:t>Iba1</w:t>
            </w:r>
          </w:p>
        </w:tc>
        <w:tc>
          <w:tcPr>
            <w:tcW w:w="3119" w:type="dxa"/>
            <w:vAlign w:val="center"/>
          </w:tcPr>
          <w:p w14:paraId="1783BE93" w14:textId="77777777" w:rsidR="006A0268" w:rsidRPr="009F501E" w:rsidRDefault="00B95FD7" w:rsidP="00F377CC">
            <w:pPr>
              <w:spacing w:before="20" w:after="20"/>
              <w:jc w:val="center"/>
              <w:rPr>
                <w:rFonts w:eastAsia="Times New Roman"/>
                <w:color w:val="000000"/>
                <w:sz w:val="20"/>
                <w:szCs w:val="21"/>
              </w:rPr>
            </w:pPr>
            <w:r w:rsidRPr="009F501E">
              <w:rPr>
                <w:rFonts w:eastAsia="Times New Roman"/>
                <w:color w:val="000000"/>
                <w:sz w:val="20"/>
                <w:szCs w:val="21"/>
              </w:rPr>
              <w:t>Fujifilm Wako 019-19741</w:t>
            </w:r>
          </w:p>
        </w:tc>
        <w:tc>
          <w:tcPr>
            <w:tcW w:w="1276" w:type="dxa"/>
            <w:vAlign w:val="center"/>
          </w:tcPr>
          <w:p w14:paraId="3432DCAD" w14:textId="77777777" w:rsidR="006A0268" w:rsidRPr="009F501E" w:rsidRDefault="006A0268">
            <w:pPr>
              <w:spacing w:before="20" w:after="20"/>
              <w:jc w:val="center"/>
              <w:rPr>
                <w:rFonts w:cs="Times Roman"/>
                <w:iCs/>
                <w:color w:val="000000"/>
                <w:sz w:val="20"/>
                <w:szCs w:val="21"/>
              </w:rPr>
            </w:pPr>
            <w:r w:rsidRPr="009F501E">
              <w:rPr>
                <w:rFonts w:cs="Times Roman"/>
                <w:iCs/>
                <w:color w:val="000000"/>
                <w:sz w:val="20"/>
                <w:szCs w:val="21"/>
              </w:rPr>
              <w:t>Rabbit</w:t>
            </w:r>
          </w:p>
        </w:tc>
        <w:tc>
          <w:tcPr>
            <w:tcW w:w="992" w:type="dxa"/>
            <w:vAlign w:val="center"/>
          </w:tcPr>
          <w:p w14:paraId="1E48B96F" w14:textId="77777777" w:rsidR="006A0268" w:rsidRPr="009F501E" w:rsidRDefault="00140FFC">
            <w:pPr>
              <w:spacing w:before="20" w:after="20"/>
              <w:jc w:val="center"/>
              <w:rPr>
                <w:rFonts w:cs="Times Roman"/>
                <w:iCs/>
                <w:color w:val="000000"/>
                <w:sz w:val="20"/>
                <w:szCs w:val="21"/>
              </w:rPr>
            </w:pPr>
            <w:r w:rsidRPr="009F501E">
              <w:rPr>
                <w:rFonts w:cs="Times Roman"/>
                <w:iCs/>
                <w:color w:val="000000"/>
                <w:sz w:val="20"/>
                <w:szCs w:val="21"/>
              </w:rPr>
              <w:t>1:5</w:t>
            </w:r>
            <w:r w:rsidR="00265D4A" w:rsidRPr="009F501E">
              <w:rPr>
                <w:rFonts w:cs="Times Roman"/>
                <w:iCs/>
                <w:color w:val="000000"/>
                <w:sz w:val="20"/>
                <w:szCs w:val="21"/>
              </w:rPr>
              <w:t>00</w:t>
            </w:r>
          </w:p>
        </w:tc>
      </w:tr>
      <w:tr w:rsidR="006A0268" w:rsidRPr="00386648" w14:paraId="0CD70956" w14:textId="77777777">
        <w:trPr>
          <w:trHeight w:val="346"/>
        </w:trPr>
        <w:tc>
          <w:tcPr>
            <w:tcW w:w="3260" w:type="dxa"/>
            <w:vAlign w:val="center"/>
          </w:tcPr>
          <w:p w14:paraId="4EE60338" w14:textId="77777777" w:rsidR="006A0268" w:rsidRPr="00386648" w:rsidRDefault="006A0268" w:rsidP="00767D35">
            <w:pPr>
              <w:spacing w:before="20" w:after="20"/>
              <w:jc w:val="center"/>
              <w:rPr>
                <w:rFonts w:cs="Times Roman"/>
                <w:iCs/>
                <w:color w:val="000000"/>
                <w:sz w:val="20"/>
                <w:szCs w:val="21"/>
              </w:rPr>
            </w:pPr>
            <w:r w:rsidRPr="00386648">
              <w:rPr>
                <w:rFonts w:eastAsia="Times New Roman"/>
                <w:color w:val="000000"/>
                <w:sz w:val="20"/>
                <w:szCs w:val="21"/>
              </w:rPr>
              <w:t>Opsin (blue)</w:t>
            </w:r>
          </w:p>
        </w:tc>
        <w:tc>
          <w:tcPr>
            <w:tcW w:w="3119" w:type="dxa"/>
            <w:vAlign w:val="center"/>
          </w:tcPr>
          <w:p w14:paraId="69166B49" w14:textId="77777777" w:rsidR="006A0268" w:rsidRPr="00386648" w:rsidRDefault="003E5CD3" w:rsidP="00F377CC">
            <w:pPr>
              <w:spacing w:before="20" w:after="20"/>
              <w:jc w:val="center"/>
              <w:rPr>
                <w:rFonts w:eastAsia="Times New Roman"/>
                <w:color w:val="000000"/>
                <w:sz w:val="20"/>
                <w:szCs w:val="21"/>
              </w:rPr>
            </w:pPr>
            <w:proofErr w:type="spellStart"/>
            <w:r w:rsidRPr="00386648">
              <w:rPr>
                <w:rFonts w:eastAsia="Times New Roman"/>
                <w:color w:val="000000"/>
                <w:sz w:val="20"/>
                <w:szCs w:val="21"/>
              </w:rPr>
              <w:t>Chemicon</w:t>
            </w:r>
            <w:proofErr w:type="spellEnd"/>
            <w:r w:rsidRPr="00386648">
              <w:rPr>
                <w:rFonts w:eastAsia="Times New Roman"/>
                <w:color w:val="000000"/>
                <w:sz w:val="20"/>
                <w:szCs w:val="21"/>
              </w:rPr>
              <w:t xml:space="preserve"> AB5407</w:t>
            </w:r>
          </w:p>
        </w:tc>
        <w:tc>
          <w:tcPr>
            <w:tcW w:w="1276" w:type="dxa"/>
            <w:vAlign w:val="center"/>
          </w:tcPr>
          <w:p w14:paraId="1C1EB799" w14:textId="77777777" w:rsidR="006A0268" w:rsidRPr="00386648" w:rsidRDefault="003E5CD3" w:rsidP="00F377CC">
            <w:pPr>
              <w:spacing w:before="20" w:after="20"/>
              <w:jc w:val="center"/>
              <w:rPr>
                <w:rFonts w:cs="Times Roman"/>
                <w:iCs/>
                <w:color w:val="000000"/>
                <w:sz w:val="20"/>
                <w:szCs w:val="21"/>
              </w:rPr>
            </w:pPr>
            <w:r w:rsidRPr="00386648">
              <w:rPr>
                <w:rFonts w:cs="Times Roman"/>
                <w:iCs/>
                <w:color w:val="000000"/>
                <w:sz w:val="20"/>
                <w:szCs w:val="21"/>
              </w:rPr>
              <w:t>Rabbit</w:t>
            </w:r>
          </w:p>
        </w:tc>
        <w:tc>
          <w:tcPr>
            <w:tcW w:w="992" w:type="dxa"/>
            <w:vAlign w:val="center"/>
          </w:tcPr>
          <w:p w14:paraId="61762785" w14:textId="77777777" w:rsidR="006A0268" w:rsidRPr="00386648" w:rsidRDefault="0086224D" w:rsidP="00F377CC">
            <w:pPr>
              <w:spacing w:before="20" w:after="20"/>
              <w:jc w:val="center"/>
              <w:rPr>
                <w:rFonts w:cs="Times Roman"/>
                <w:iCs/>
                <w:color w:val="000000"/>
                <w:sz w:val="20"/>
                <w:szCs w:val="21"/>
              </w:rPr>
            </w:pPr>
            <w:r w:rsidRPr="00386648">
              <w:rPr>
                <w:rFonts w:cs="Times Roman"/>
                <w:iCs/>
                <w:color w:val="000000"/>
                <w:sz w:val="20"/>
                <w:szCs w:val="21"/>
              </w:rPr>
              <w:t>1:5</w:t>
            </w:r>
            <w:r w:rsidR="00265D4A" w:rsidRPr="00386648">
              <w:rPr>
                <w:rFonts w:cs="Times Roman"/>
                <w:iCs/>
                <w:color w:val="000000"/>
                <w:sz w:val="20"/>
                <w:szCs w:val="21"/>
              </w:rPr>
              <w:t>00</w:t>
            </w:r>
          </w:p>
        </w:tc>
      </w:tr>
      <w:tr w:rsidR="006A0268" w:rsidRPr="00386648" w14:paraId="3E59CD58" w14:textId="77777777">
        <w:trPr>
          <w:trHeight w:val="347"/>
        </w:trPr>
        <w:tc>
          <w:tcPr>
            <w:tcW w:w="3260" w:type="dxa"/>
            <w:vAlign w:val="center"/>
          </w:tcPr>
          <w:p w14:paraId="308DF0ED" w14:textId="77777777" w:rsidR="006A0268" w:rsidRPr="00386648" w:rsidRDefault="006A0268" w:rsidP="00F377CC">
            <w:pPr>
              <w:spacing w:before="20" w:after="20"/>
              <w:jc w:val="center"/>
              <w:rPr>
                <w:rFonts w:cs="Times Roman"/>
                <w:iCs/>
                <w:color w:val="000000"/>
                <w:sz w:val="20"/>
                <w:szCs w:val="21"/>
              </w:rPr>
            </w:pPr>
            <w:r w:rsidRPr="00386648">
              <w:rPr>
                <w:rFonts w:eastAsia="Times New Roman"/>
                <w:color w:val="000000"/>
                <w:sz w:val="20"/>
                <w:szCs w:val="21"/>
              </w:rPr>
              <w:t>Opsin (red/green)</w:t>
            </w:r>
          </w:p>
        </w:tc>
        <w:tc>
          <w:tcPr>
            <w:tcW w:w="3119" w:type="dxa"/>
            <w:vAlign w:val="center"/>
          </w:tcPr>
          <w:p w14:paraId="50606EEA" w14:textId="77777777" w:rsidR="006A0268" w:rsidRPr="00386648" w:rsidRDefault="003E5CD3" w:rsidP="00F377CC">
            <w:pPr>
              <w:spacing w:before="20" w:after="20"/>
              <w:jc w:val="center"/>
              <w:rPr>
                <w:rFonts w:eastAsia="Times New Roman"/>
                <w:color w:val="000000"/>
                <w:sz w:val="20"/>
                <w:szCs w:val="21"/>
              </w:rPr>
            </w:pPr>
            <w:proofErr w:type="spellStart"/>
            <w:r w:rsidRPr="00386648">
              <w:rPr>
                <w:rFonts w:eastAsia="Times New Roman"/>
                <w:color w:val="000000"/>
                <w:sz w:val="20"/>
                <w:szCs w:val="21"/>
              </w:rPr>
              <w:t>Chemicon</w:t>
            </w:r>
            <w:proofErr w:type="spellEnd"/>
            <w:r w:rsidRPr="00386648">
              <w:rPr>
                <w:rFonts w:eastAsia="Times New Roman"/>
                <w:color w:val="000000"/>
                <w:sz w:val="20"/>
                <w:szCs w:val="21"/>
              </w:rPr>
              <w:t xml:space="preserve"> </w:t>
            </w:r>
            <w:r w:rsidR="00D66FD5" w:rsidRPr="00386648">
              <w:rPr>
                <w:rFonts w:eastAsia="Times New Roman"/>
                <w:color w:val="000000"/>
                <w:sz w:val="20"/>
                <w:szCs w:val="21"/>
              </w:rPr>
              <w:t>AB5405</w:t>
            </w:r>
          </w:p>
        </w:tc>
        <w:tc>
          <w:tcPr>
            <w:tcW w:w="1276" w:type="dxa"/>
            <w:vAlign w:val="center"/>
          </w:tcPr>
          <w:p w14:paraId="1E8BF767" w14:textId="77777777" w:rsidR="006A0268" w:rsidRPr="00386648" w:rsidRDefault="003E5CD3" w:rsidP="00F377CC">
            <w:pPr>
              <w:spacing w:before="20" w:after="20"/>
              <w:jc w:val="center"/>
              <w:rPr>
                <w:rFonts w:cs="Times Roman"/>
                <w:iCs/>
                <w:color w:val="000000"/>
                <w:sz w:val="20"/>
                <w:szCs w:val="21"/>
              </w:rPr>
            </w:pPr>
            <w:r w:rsidRPr="00386648">
              <w:rPr>
                <w:rFonts w:cs="Times Roman"/>
                <w:iCs/>
                <w:color w:val="000000"/>
                <w:sz w:val="20"/>
                <w:szCs w:val="21"/>
              </w:rPr>
              <w:t>Rabbit</w:t>
            </w:r>
          </w:p>
        </w:tc>
        <w:tc>
          <w:tcPr>
            <w:tcW w:w="992" w:type="dxa"/>
            <w:vAlign w:val="center"/>
          </w:tcPr>
          <w:p w14:paraId="7A9EEF93" w14:textId="77777777" w:rsidR="006A0268" w:rsidRPr="00386648" w:rsidRDefault="0086224D" w:rsidP="00F377CC">
            <w:pPr>
              <w:spacing w:before="20" w:after="20"/>
              <w:jc w:val="center"/>
              <w:rPr>
                <w:rFonts w:cs="Times Roman"/>
                <w:iCs/>
                <w:color w:val="000000"/>
                <w:sz w:val="20"/>
                <w:szCs w:val="21"/>
              </w:rPr>
            </w:pPr>
            <w:r w:rsidRPr="00386648">
              <w:rPr>
                <w:rFonts w:cs="Times Roman"/>
                <w:iCs/>
                <w:color w:val="000000"/>
                <w:sz w:val="20"/>
                <w:szCs w:val="21"/>
              </w:rPr>
              <w:t>1:5</w:t>
            </w:r>
            <w:r w:rsidR="00265D4A" w:rsidRPr="00386648">
              <w:rPr>
                <w:rFonts w:cs="Times Roman"/>
                <w:iCs/>
                <w:color w:val="000000"/>
                <w:sz w:val="20"/>
                <w:szCs w:val="21"/>
              </w:rPr>
              <w:t>00</w:t>
            </w:r>
          </w:p>
        </w:tc>
      </w:tr>
      <w:tr w:rsidR="00245492" w:rsidRPr="00C60F37" w14:paraId="01FCADCE" w14:textId="77777777">
        <w:trPr>
          <w:trHeight w:val="347"/>
        </w:trPr>
        <w:tc>
          <w:tcPr>
            <w:tcW w:w="3260" w:type="dxa"/>
            <w:vAlign w:val="center"/>
          </w:tcPr>
          <w:p w14:paraId="16277506" w14:textId="77777777" w:rsidR="00245492" w:rsidRPr="00C60F37" w:rsidRDefault="00245492" w:rsidP="00767D35">
            <w:pPr>
              <w:spacing w:before="20" w:after="20"/>
              <w:jc w:val="center"/>
              <w:rPr>
                <w:rFonts w:cs="Times Roman"/>
                <w:iCs/>
                <w:sz w:val="20"/>
                <w:szCs w:val="21"/>
              </w:rPr>
            </w:pPr>
            <w:r w:rsidRPr="00C60F37">
              <w:rPr>
                <w:rFonts w:eastAsia="Times New Roman"/>
                <w:sz w:val="20"/>
                <w:szCs w:val="21"/>
              </w:rPr>
              <w:t>Peanut Agglutinin</w:t>
            </w:r>
            <w:r w:rsidR="001B6E0B" w:rsidRPr="00C60F37">
              <w:rPr>
                <w:rFonts w:eastAsia="Times New Roman"/>
                <w:sz w:val="20"/>
                <w:szCs w:val="21"/>
              </w:rPr>
              <w:t xml:space="preserve"> – </w:t>
            </w:r>
            <w:r w:rsidR="000D5915" w:rsidRPr="00C60F37">
              <w:rPr>
                <w:rFonts w:eastAsia="Times New Roman"/>
                <w:sz w:val="20"/>
                <w:szCs w:val="21"/>
              </w:rPr>
              <w:t>AlexaFluor</w:t>
            </w:r>
            <w:r w:rsidR="00CC5F08" w:rsidRPr="00C60F37">
              <w:rPr>
                <w:rFonts w:eastAsia="Times New Roman"/>
                <w:sz w:val="20"/>
                <w:szCs w:val="21"/>
              </w:rPr>
              <w:t>5</w:t>
            </w:r>
            <w:r w:rsidR="000D5915" w:rsidRPr="00C60F37">
              <w:rPr>
                <w:rFonts w:eastAsia="Times New Roman"/>
                <w:sz w:val="20"/>
                <w:szCs w:val="21"/>
              </w:rPr>
              <w:t>94</w:t>
            </w:r>
          </w:p>
        </w:tc>
        <w:tc>
          <w:tcPr>
            <w:tcW w:w="3119" w:type="dxa"/>
            <w:vAlign w:val="center"/>
          </w:tcPr>
          <w:p w14:paraId="02C128AC" w14:textId="77777777" w:rsidR="00245492" w:rsidRPr="00C60F37" w:rsidRDefault="00245492" w:rsidP="00326E1F">
            <w:pPr>
              <w:spacing w:before="20" w:after="20"/>
              <w:jc w:val="center"/>
              <w:rPr>
                <w:rFonts w:eastAsia="Times New Roman"/>
                <w:sz w:val="20"/>
                <w:szCs w:val="21"/>
              </w:rPr>
            </w:pPr>
            <w:proofErr w:type="spellStart"/>
            <w:r w:rsidRPr="00C60F37">
              <w:rPr>
                <w:rFonts w:eastAsia="Times New Roman"/>
                <w:sz w:val="20"/>
                <w:szCs w:val="21"/>
              </w:rPr>
              <w:t>ThermoFisher</w:t>
            </w:r>
            <w:proofErr w:type="spellEnd"/>
            <w:r w:rsidRPr="00C60F37">
              <w:rPr>
                <w:rFonts w:eastAsia="Times New Roman"/>
                <w:sz w:val="20"/>
                <w:szCs w:val="21"/>
              </w:rPr>
              <w:t xml:space="preserve"> Scientific </w:t>
            </w:r>
            <w:r w:rsidR="000D5915" w:rsidRPr="00C60F37">
              <w:rPr>
                <w:rFonts w:eastAsia="Times New Roman"/>
                <w:sz w:val="20"/>
                <w:szCs w:val="21"/>
              </w:rPr>
              <w:t>L32459</w:t>
            </w:r>
          </w:p>
        </w:tc>
        <w:tc>
          <w:tcPr>
            <w:tcW w:w="1276" w:type="dxa"/>
            <w:vAlign w:val="center"/>
          </w:tcPr>
          <w:p w14:paraId="4741F885" w14:textId="77777777" w:rsidR="00245492" w:rsidRPr="00C60F37" w:rsidRDefault="00245492" w:rsidP="00F377CC">
            <w:pPr>
              <w:spacing w:before="20" w:after="20"/>
              <w:jc w:val="center"/>
              <w:rPr>
                <w:rFonts w:cs="Times Roman"/>
                <w:iCs/>
                <w:sz w:val="20"/>
                <w:szCs w:val="21"/>
              </w:rPr>
            </w:pPr>
            <w:r w:rsidRPr="00C60F37">
              <w:rPr>
                <w:rFonts w:cs="Times Roman"/>
                <w:iCs/>
                <w:sz w:val="20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48E7DC56" w14:textId="77777777" w:rsidR="00245492" w:rsidRPr="00C60F37" w:rsidRDefault="00CC5F08" w:rsidP="00F377CC">
            <w:pPr>
              <w:spacing w:before="20" w:after="20"/>
              <w:jc w:val="center"/>
              <w:rPr>
                <w:rFonts w:cs="Times Roman"/>
                <w:iCs/>
                <w:sz w:val="20"/>
                <w:szCs w:val="21"/>
              </w:rPr>
            </w:pPr>
            <w:r w:rsidRPr="00C60F37">
              <w:rPr>
                <w:rFonts w:cs="Times Roman"/>
                <w:iCs/>
                <w:sz w:val="20"/>
                <w:szCs w:val="21"/>
              </w:rPr>
              <w:t>1:1</w:t>
            </w:r>
            <w:r w:rsidR="00245492" w:rsidRPr="00C60F37">
              <w:rPr>
                <w:rFonts w:cs="Times Roman"/>
                <w:iCs/>
                <w:sz w:val="20"/>
                <w:szCs w:val="21"/>
              </w:rPr>
              <w:t>00</w:t>
            </w:r>
          </w:p>
        </w:tc>
      </w:tr>
      <w:tr w:rsidR="00112427" w:rsidRPr="00C60F37" w14:paraId="11515D10" w14:textId="77777777">
        <w:trPr>
          <w:trHeight w:val="347"/>
        </w:trPr>
        <w:tc>
          <w:tcPr>
            <w:tcW w:w="3260" w:type="dxa"/>
            <w:vAlign w:val="center"/>
          </w:tcPr>
          <w:p w14:paraId="55A47427" w14:textId="77777777" w:rsidR="00112427" w:rsidRPr="00C60F37" w:rsidRDefault="001B6E0B" w:rsidP="00326E1F">
            <w:pPr>
              <w:spacing w:before="20" w:after="20"/>
              <w:jc w:val="center"/>
              <w:rPr>
                <w:rFonts w:eastAsia="Times New Roman"/>
                <w:sz w:val="20"/>
                <w:szCs w:val="21"/>
              </w:rPr>
            </w:pPr>
            <w:r w:rsidRPr="00C60F37">
              <w:rPr>
                <w:rFonts w:eastAsia="Times New Roman"/>
                <w:sz w:val="20"/>
                <w:szCs w:val="21"/>
              </w:rPr>
              <w:t xml:space="preserve">Phalloidin – </w:t>
            </w:r>
            <w:r w:rsidR="000D5915" w:rsidRPr="00C60F37">
              <w:rPr>
                <w:rFonts w:eastAsia="Times New Roman"/>
                <w:sz w:val="20"/>
                <w:szCs w:val="21"/>
              </w:rPr>
              <w:t>AlexaFluor</w:t>
            </w:r>
            <w:r w:rsidRPr="00C60F37">
              <w:rPr>
                <w:rFonts w:eastAsia="Times New Roman"/>
                <w:sz w:val="20"/>
                <w:szCs w:val="21"/>
              </w:rPr>
              <w:t>647</w:t>
            </w:r>
          </w:p>
        </w:tc>
        <w:tc>
          <w:tcPr>
            <w:tcW w:w="3119" w:type="dxa"/>
            <w:vAlign w:val="center"/>
          </w:tcPr>
          <w:p w14:paraId="2108DE7A" w14:textId="77777777" w:rsidR="00112427" w:rsidRPr="00C60F37" w:rsidRDefault="00326E1F" w:rsidP="001B6E0B">
            <w:pPr>
              <w:spacing w:before="20" w:after="20"/>
              <w:jc w:val="center"/>
              <w:rPr>
                <w:rFonts w:eastAsia="Times New Roman"/>
                <w:sz w:val="20"/>
                <w:szCs w:val="21"/>
              </w:rPr>
            </w:pPr>
            <w:proofErr w:type="spellStart"/>
            <w:r w:rsidRPr="00C60F37">
              <w:rPr>
                <w:rFonts w:eastAsia="Times New Roman"/>
                <w:sz w:val="20"/>
                <w:szCs w:val="21"/>
              </w:rPr>
              <w:t>ThermoFisher</w:t>
            </w:r>
            <w:proofErr w:type="spellEnd"/>
            <w:r w:rsidRPr="00C60F37">
              <w:rPr>
                <w:rFonts w:eastAsia="Times New Roman"/>
                <w:sz w:val="20"/>
                <w:szCs w:val="21"/>
              </w:rPr>
              <w:t xml:space="preserve"> Scientific A30107</w:t>
            </w:r>
          </w:p>
        </w:tc>
        <w:tc>
          <w:tcPr>
            <w:tcW w:w="1276" w:type="dxa"/>
            <w:vAlign w:val="center"/>
          </w:tcPr>
          <w:p w14:paraId="6C4BC4C9" w14:textId="77777777" w:rsidR="00112427" w:rsidRPr="00C60F37" w:rsidRDefault="00245492" w:rsidP="00F377CC">
            <w:pPr>
              <w:spacing w:before="20" w:after="20"/>
              <w:jc w:val="center"/>
              <w:rPr>
                <w:rFonts w:cs="Times Roman"/>
                <w:iCs/>
                <w:sz w:val="20"/>
                <w:szCs w:val="21"/>
              </w:rPr>
            </w:pPr>
            <w:r w:rsidRPr="00C60F37">
              <w:rPr>
                <w:rFonts w:cs="Times Roman"/>
                <w:iCs/>
                <w:sz w:val="20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31C94463" w14:textId="77777777" w:rsidR="00112427" w:rsidRPr="00C60F37" w:rsidRDefault="00183E32" w:rsidP="00F377CC">
            <w:pPr>
              <w:spacing w:before="20" w:after="20"/>
              <w:jc w:val="center"/>
              <w:rPr>
                <w:rFonts w:cs="Times Roman"/>
                <w:iCs/>
                <w:sz w:val="20"/>
                <w:szCs w:val="21"/>
              </w:rPr>
            </w:pPr>
            <w:r w:rsidRPr="00C60F37">
              <w:rPr>
                <w:rFonts w:cs="Times Roman"/>
                <w:iCs/>
                <w:sz w:val="20"/>
                <w:szCs w:val="21"/>
              </w:rPr>
              <w:t>1:1</w:t>
            </w:r>
            <w:r w:rsidR="00112427" w:rsidRPr="00C60F37">
              <w:rPr>
                <w:rFonts w:cs="Times Roman"/>
                <w:iCs/>
                <w:sz w:val="20"/>
                <w:szCs w:val="21"/>
              </w:rPr>
              <w:t>00</w:t>
            </w:r>
          </w:p>
        </w:tc>
      </w:tr>
      <w:tr w:rsidR="006A0268" w:rsidRPr="00C60F37" w14:paraId="49578707" w14:textId="77777777">
        <w:trPr>
          <w:trHeight w:val="347"/>
        </w:trPr>
        <w:tc>
          <w:tcPr>
            <w:tcW w:w="3260" w:type="dxa"/>
            <w:vAlign w:val="center"/>
          </w:tcPr>
          <w:p w14:paraId="796BF325" w14:textId="77777777" w:rsidR="006A0268" w:rsidRPr="00C60F37" w:rsidRDefault="006A0268" w:rsidP="00767D35">
            <w:pPr>
              <w:spacing w:before="20" w:after="20"/>
              <w:jc w:val="center"/>
              <w:rPr>
                <w:rFonts w:cs="Times Roman"/>
                <w:iCs/>
                <w:sz w:val="20"/>
                <w:szCs w:val="21"/>
              </w:rPr>
            </w:pPr>
            <w:r w:rsidRPr="00C60F37">
              <w:rPr>
                <w:rFonts w:eastAsia="Times New Roman"/>
                <w:sz w:val="20"/>
                <w:szCs w:val="21"/>
              </w:rPr>
              <w:t>P</w:t>
            </w:r>
            <w:r w:rsidR="00FA4F8D" w:rsidRPr="00C60F37">
              <w:rPr>
                <w:rFonts w:eastAsia="Times New Roman"/>
                <w:sz w:val="20"/>
                <w:szCs w:val="21"/>
              </w:rPr>
              <w:t xml:space="preserve">rotein </w:t>
            </w:r>
            <w:r w:rsidRPr="00C60F37">
              <w:rPr>
                <w:rFonts w:eastAsia="Times New Roman"/>
                <w:sz w:val="20"/>
                <w:szCs w:val="21"/>
              </w:rPr>
              <w:t>K</w:t>
            </w:r>
            <w:r w:rsidR="00FA4F8D" w:rsidRPr="00C60F37">
              <w:rPr>
                <w:rFonts w:eastAsia="Times New Roman"/>
                <w:sz w:val="20"/>
                <w:szCs w:val="21"/>
              </w:rPr>
              <w:t xml:space="preserve">inase </w:t>
            </w:r>
            <w:r w:rsidRPr="00C60F37">
              <w:rPr>
                <w:rFonts w:eastAsia="Times New Roman"/>
                <w:sz w:val="20"/>
                <w:szCs w:val="21"/>
              </w:rPr>
              <w:t>C</w:t>
            </w:r>
            <w:r w:rsidRPr="00C60F37">
              <w:rPr>
                <w:rFonts w:eastAsia="Times New Roman"/>
                <w:sz w:val="20"/>
                <w:szCs w:val="21"/>
              </w:rPr>
              <w:sym w:font="Symbol" w:char="F061"/>
            </w:r>
          </w:p>
        </w:tc>
        <w:tc>
          <w:tcPr>
            <w:tcW w:w="3119" w:type="dxa"/>
            <w:vAlign w:val="center"/>
          </w:tcPr>
          <w:p w14:paraId="3D5BC575" w14:textId="77777777" w:rsidR="006A0268" w:rsidRPr="00C60F37" w:rsidRDefault="006A0268" w:rsidP="00F377CC">
            <w:pPr>
              <w:spacing w:before="20" w:after="20"/>
              <w:jc w:val="center"/>
              <w:rPr>
                <w:rFonts w:eastAsia="Times New Roman"/>
                <w:sz w:val="20"/>
                <w:szCs w:val="21"/>
              </w:rPr>
            </w:pPr>
            <w:r w:rsidRPr="00C60F37">
              <w:rPr>
                <w:rFonts w:eastAsia="Times New Roman"/>
                <w:sz w:val="20"/>
                <w:szCs w:val="21"/>
              </w:rPr>
              <w:t xml:space="preserve">Sigma </w:t>
            </w:r>
            <w:r w:rsidR="00FA4F8D" w:rsidRPr="00C60F37">
              <w:rPr>
                <w:rFonts w:eastAsia="Times New Roman"/>
                <w:sz w:val="20"/>
                <w:szCs w:val="21"/>
              </w:rPr>
              <w:t>P4334</w:t>
            </w:r>
          </w:p>
        </w:tc>
        <w:tc>
          <w:tcPr>
            <w:tcW w:w="1276" w:type="dxa"/>
            <w:vAlign w:val="center"/>
          </w:tcPr>
          <w:p w14:paraId="04B2EC74" w14:textId="77777777" w:rsidR="006A0268" w:rsidRPr="00C60F37" w:rsidRDefault="00FA4F8D" w:rsidP="00F377CC">
            <w:pPr>
              <w:spacing w:before="20" w:after="20"/>
              <w:jc w:val="center"/>
              <w:rPr>
                <w:rFonts w:cs="Times Roman"/>
                <w:iCs/>
                <w:sz w:val="20"/>
                <w:szCs w:val="21"/>
              </w:rPr>
            </w:pPr>
            <w:r w:rsidRPr="00C60F37">
              <w:rPr>
                <w:rFonts w:cs="Times Roman"/>
                <w:iCs/>
                <w:sz w:val="20"/>
                <w:szCs w:val="21"/>
              </w:rPr>
              <w:t>Rabbit</w:t>
            </w:r>
          </w:p>
        </w:tc>
        <w:tc>
          <w:tcPr>
            <w:tcW w:w="992" w:type="dxa"/>
            <w:vAlign w:val="center"/>
          </w:tcPr>
          <w:p w14:paraId="5F25D489" w14:textId="77777777" w:rsidR="006A0268" w:rsidRPr="00C60F37" w:rsidRDefault="00CF449E" w:rsidP="00F377CC">
            <w:pPr>
              <w:spacing w:before="20" w:after="20"/>
              <w:jc w:val="center"/>
              <w:rPr>
                <w:rFonts w:cs="Times Roman"/>
                <w:iCs/>
                <w:sz w:val="20"/>
                <w:szCs w:val="21"/>
              </w:rPr>
            </w:pPr>
            <w:r w:rsidRPr="00C60F37">
              <w:rPr>
                <w:rFonts w:cs="Times Roman"/>
                <w:iCs/>
                <w:sz w:val="20"/>
                <w:szCs w:val="21"/>
              </w:rPr>
              <w:t>1:1,0</w:t>
            </w:r>
            <w:r w:rsidR="00265D4A" w:rsidRPr="00C60F37">
              <w:rPr>
                <w:rFonts w:cs="Times Roman"/>
                <w:iCs/>
                <w:sz w:val="20"/>
                <w:szCs w:val="21"/>
              </w:rPr>
              <w:t>00</w:t>
            </w:r>
          </w:p>
        </w:tc>
      </w:tr>
      <w:tr w:rsidR="006A0268" w:rsidRPr="00C60F37" w14:paraId="4019E671" w14:textId="77777777">
        <w:trPr>
          <w:trHeight w:val="346"/>
        </w:trPr>
        <w:tc>
          <w:tcPr>
            <w:tcW w:w="3260" w:type="dxa"/>
            <w:vAlign w:val="center"/>
          </w:tcPr>
          <w:p w14:paraId="3DE3E9AA" w14:textId="77777777" w:rsidR="006A0268" w:rsidRPr="00C60F37" w:rsidRDefault="006A0268" w:rsidP="00F377CC">
            <w:pPr>
              <w:spacing w:before="20" w:after="20"/>
              <w:jc w:val="center"/>
              <w:rPr>
                <w:rFonts w:eastAsia="Times New Roman"/>
                <w:sz w:val="20"/>
                <w:szCs w:val="21"/>
              </w:rPr>
            </w:pPr>
            <w:r w:rsidRPr="00C60F37">
              <w:rPr>
                <w:rFonts w:eastAsia="Times New Roman"/>
                <w:sz w:val="20"/>
                <w:szCs w:val="21"/>
              </w:rPr>
              <w:t>Rhodopsin</w:t>
            </w:r>
            <w:r w:rsidR="00E968A5" w:rsidRPr="00C60F37">
              <w:rPr>
                <w:rFonts w:eastAsia="Times New Roman"/>
                <w:sz w:val="20"/>
                <w:szCs w:val="21"/>
              </w:rPr>
              <w:t xml:space="preserve"> [RET-P1]</w:t>
            </w:r>
          </w:p>
        </w:tc>
        <w:tc>
          <w:tcPr>
            <w:tcW w:w="3119" w:type="dxa"/>
            <w:vAlign w:val="center"/>
          </w:tcPr>
          <w:p w14:paraId="6B87FB97" w14:textId="77777777" w:rsidR="006A0268" w:rsidRPr="00C60F37" w:rsidRDefault="005F57E4" w:rsidP="00F377CC">
            <w:pPr>
              <w:spacing w:before="20" w:after="20"/>
              <w:jc w:val="center"/>
              <w:rPr>
                <w:rFonts w:eastAsia="Times New Roman"/>
                <w:sz w:val="20"/>
                <w:szCs w:val="21"/>
              </w:rPr>
            </w:pPr>
            <w:proofErr w:type="spellStart"/>
            <w:r w:rsidRPr="00C60F37">
              <w:rPr>
                <w:rFonts w:eastAsia="Times New Roman"/>
                <w:sz w:val="20"/>
                <w:szCs w:val="21"/>
              </w:rPr>
              <w:t>Chemicon</w:t>
            </w:r>
            <w:proofErr w:type="spellEnd"/>
            <w:r w:rsidR="002B5F48" w:rsidRPr="00C60F37">
              <w:rPr>
                <w:rFonts w:eastAsia="Times New Roman"/>
                <w:sz w:val="20"/>
                <w:szCs w:val="21"/>
              </w:rPr>
              <w:t xml:space="preserve"> MAB5316</w:t>
            </w:r>
          </w:p>
        </w:tc>
        <w:tc>
          <w:tcPr>
            <w:tcW w:w="1276" w:type="dxa"/>
            <w:vAlign w:val="center"/>
          </w:tcPr>
          <w:p w14:paraId="5ACBD214" w14:textId="77777777" w:rsidR="006A0268" w:rsidRPr="00C60F37" w:rsidRDefault="006A0268">
            <w:pPr>
              <w:spacing w:before="20" w:after="20"/>
              <w:jc w:val="center"/>
              <w:rPr>
                <w:rFonts w:cs="Times Roman"/>
                <w:iCs/>
                <w:sz w:val="20"/>
                <w:szCs w:val="21"/>
              </w:rPr>
            </w:pPr>
            <w:r w:rsidRPr="00C60F37">
              <w:rPr>
                <w:rFonts w:cs="Times Roman"/>
                <w:iCs/>
                <w:sz w:val="20"/>
                <w:szCs w:val="21"/>
              </w:rPr>
              <w:t xml:space="preserve">Mouse </w:t>
            </w:r>
            <w:proofErr w:type="spellStart"/>
            <w:r w:rsidRPr="00C60F37">
              <w:rPr>
                <w:rFonts w:cs="Times Roman"/>
                <w:iCs/>
                <w:sz w:val="20"/>
                <w:szCs w:val="21"/>
              </w:rPr>
              <w:t>mAb</w:t>
            </w:r>
            <w:proofErr w:type="spellEnd"/>
          </w:p>
        </w:tc>
        <w:tc>
          <w:tcPr>
            <w:tcW w:w="992" w:type="dxa"/>
            <w:vAlign w:val="center"/>
          </w:tcPr>
          <w:p w14:paraId="58473DC7" w14:textId="77777777" w:rsidR="006A0268" w:rsidRPr="00C60F37" w:rsidRDefault="00B52479">
            <w:pPr>
              <w:spacing w:before="20" w:after="20"/>
              <w:jc w:val="center"/>
              <w:rPr>
                <w:rFonts w:cs="Times Roman"/>
                <w:iCs/>
                <w:sz w:val="20"/>
                <w:szCs w:val="21"/>
              </w:rPr>
            </w:pPr>
            <w:r w:rsidRPr="00C60F37">
              <w:rPr>
                <w:rFonts w:cs="Times Roman"/>
                <w:iCs/>
                <w:sz w:val="20"/>
                <w:szCs w:val="21"/>
              </w:rPr>
              <w:t>1:4</w:t>
            </w:r>
            <w:r w:rsidR="00265D4A" w:rsidRPr="00C60F37">
              <w:rPr>
                <w:rFonts w:cs="Times Roman"/>
                <w:iCs/>
                <w:sz w:val="20"/>
                <w:szCs w:val="21"/>
              </w:rPr>
              <w:t>00</w:t>
            </w:r>
          </w:p>
        </w:tc>
      </w:tr>
      <w:tr w:rsidR="00977E87" w:rsidRPr="00C60F37" w14:paraId="01307CBF" w14:textId="77777777">
        <w:tblPrEx>
          <w:tblCellMar>
            <w:left w:w="70" w:type="dxa"/>
            <w:right w:w="70" w:type="dxa"/>
          </w:tblCellMar>
        </w:tblPrEx>
        <w:trPr>
          <w:trHeight w:val="347"/>
        </w:trPr>
        <w:tc>
          <w:tcPr>
            <w:tcW w:w="3260" w:type="dxa"/>
            <w:vAlign w:val="center"/>
          </w:tcPr>
          <w:p w14:paraId="3CAA4D26" w14:textId="77777777" w:rsidR="00977E87" w:rsidRPr="00C60F37" w:rsidRDefault="00977E87" w:rsidP="00F377CC">
            <w:pPr>
              <w:spacing w:before="20" w:after="20"/>
              <w:jc w:val="center"/>
              <w:rPr>
                <w:rFonts w:cs="Times Roman"/>
                <w:iCs/>
                <w:sz w:val="20"/>
                <w:szCs w:val="21"/>
              </w:rPr>
            </w:pPr>
            <w:r w:rsidRPr="00C60F37">
              <w:rPr>
                <w:rFonts w:eastAsia="Times New Roman"/>
                <w:sz w:val="20"/>
                <w:szCs w:val="21"/>
              </w:rPr>
              <w:t xml:space="preserve">ZO-1 </w:t>
            </w:r>
            <w:r w:rsidR="00AD1044" w:rsidRPr="00C60F37">
              <w:rPr>
                <w:rFonts w:eastAsia="Times New Roman"/>
                <w:sz w:val="20"/>
                <w:szCs w:val="21"/>
              </w:rPr>
              <w:t xml:space="preserve">[R40.76] </w:t>
            </w:r>
            <w:r w:rsidRPr="00C60F37">
              <w:rPr>
                <w:rFonts w:eastAsia="Times New Roman"/>
                <w:sz w:val="20"/>
                <w:szCs w:val="21"/>
              </w:rPr>
              <w:t>(</w:t>
            </w:r>
            <w:proofErr w:type="spellStart"/>
            <w:r w:rsidRPr="00C60F37">
              <w:rPr>
                <w:rFonts w:eastAsia="Times New Roman"/>
                <w:sz w:val="20"/>
                <w:szCs w:val="21"/>
              </w:rPr>
              <w:t>flatmounts</w:t>
            </w:r>
            <w:proofErr w:type="spellEnd"/>
            <w:r w:rsidRPr="00C60F37">
              <w:rPr>
                <w:rFonts w:eastAsia="Times New Roman"/>
                <w:sz w:val="20"/>
                <w:szCs w:val="21"/>
              </w:rPr>
              <w:t>)</w:t>
            </w:r>
          </w:p>
        </w:tc>
        <w:tc>
          <w:tcPr>
            <w:tcW w:w="3119" w:type="dxa"/>
            <w:vAlign w:val="center"/>
          </w:tcPr>
          <w:p w14:paraId="6C5E8B4F" w14:textId="77777777" w:rsidR="00977E87" w:rsidRPr="00C60F37" w:rsidRDefault="00AD1044" w:rsidP="00F377CC">
            <w:pPr>
              <w:spacing w:before="20" w:after="20"/>
              <w:jc w:val="center"/>
              <w:rPr>
                <w:rFonts w:eastAsia="Times New Roman"/>
                <w:sz w:val="20"/>
                <w:szCs w:val="21"/>
              </w:rPr>
            </w:pPr>
            <w:r w:rsidRPr="00C60F37">
              <w:rPr>
                <w:rFonts w:eastAsia="Times New Roman"/>
                <w:sz w:val="20"/>
                <w:szCs w:val="21"/>
              </w:rPr>
              <w:t xml:space="preserve">Merck Millipore </w:t>
            </w:r>
            <w:r w:rsidR="00764FB2" w:rsidRPr="00C60F37">
              <w:rPr>
                <w:rFonts w:eastAsia="Times New Roman"/>
                <w:sz w:val="20"/>
                <w:szCs w:val="21"/>
              </w:rPr>
              <w:t>MABT11</w:t>
            </w:r>
          </w:p>
        </w:tc>
        <w:tc>
          <w:tcPr>
            <w:tcW w:w="1276" w:type="dxa"/>
            <w:vAlign w:val="center"/>
          </w:tcPr>
          <w:p w14:paraId="0213541B" w14:textId="77777777" w:rsidR="00977E87" w:rsidRPr="00C60F37" w:rsidRDefault="009053F4">
            <w:pPr>
              <w:spacing w:before="20" w:after="20"/>
              <w:jc w:val="center"/>
              <w:rPr>
                <w:rFonts w:cs="Times Roman"/>
                <w:iCs/>
                <w:sz w:val="20"/>
                <w:szCs w:val="21"/>
              </w:rPr>
            </w:pPr>
            <w:r w:rsidRPr="00C60F37">
              <w:rPr>
                <w:rFonts w:cs="Times Roman"/>
                <w:iCs/>
                <w:sz w:val="20"/>
                <w:szCs w:val="21"/>
              </w:rPr>
              <w:t>Ra</w:t>
            </w:r>
            <w:r w:rsidR="00977E87" w:rsidRPr="00C60F37">
              <w:rPr>
                <w:rFonts w:cs="Times Roman"/>
                <w:iCs/>
                <w:sz w:val="20"/>
                <w:szCs w:val="21"/>
              </w:rPr>
              <w:t>t</w:t>
            </w:r>
          </w:p>
        </w:tc>
        <w:tc>
          <w:tcPr>
            <w:tcW w:w="992" w:type="dxa"/>
            <w:vAlign w:val="center"/>
          </w:tcPr>
          <w:p w14:paraId="3A8E53C5" w14:textId="77777777" w:rsidR="00977E87" w:rsidRPr="00C60F37" w:rsidRDefault="009053F4">
            <w:pPr>
              <w:spacing w:before="20" w:after="20"/>
              <w:jc w:val="center"/>
              <w:rPr>
                <w:rFonts w:cs="Times Roman"/>
                <w:iCs/>
                <w:sz w:val="20"/>
                <w:szCs w:val="21"/>
              </w:rPr>
            </w:pPr>
            <w:r w:rsidRPr="00C60F37">
              <w:rPr>
                <w:rFonts w:cs="Times Roman"/>
                <w:iCs/>
                <w:sz w:val="20"/>
                <w:szCs w:val="21"/>
              </w:rPr>
              <w:t>1:20</w:t>
            </w:r>
            <w:r w:rsidR="00977E87" w:rsidRPr="00C60F37">
              <w:rPr>
                <w:rFonts w:cs="Times Roman"/>
                <w:iCs/>
                <w:sz w:val="20"/>
                <w:szCs w:val="21"/>
              </w:rPr>
              <w:t>0</w:t>
            </w:r>
          </w:p>
        </w:tc>
      </w:tr>
      <w:tr w:rsidR="006A0268" w:rsidRPr="00C60F37" w14:paraId="3C1C9BE9" w14:textId="77777777">
        <w:tblPrEx>
          <w:tblCellMar>
            <w:left w:w="70" w:type="dxa"/>
            <w:right w:w="70" w:type="dxa"/>
          </w:tblCellMar>
        </w:tblPrEx>
        <w:trPr>
          <w:trHeight w:val="347"/>
        </w:trPr>
        <w:tc>
          <w:tcPr>
            <w:tcW w:w="3260" w:type="dxa"/>
            <w:vAlign w:val="center"/>
          </w:tcPr>
          <w:p w14:paraId="3C2E5D24" w14:textId="77777777" w:rsidR="006A0268" w:rsidRPr="00C60F37" w:rsidRDefault="006A0268" w:rsidP="00F377CC">
            <w:pPr>
              <w:spacing w:before="20" w:after="20"/>
              <w:jc w:val="center"/>
              <w:rPr>
                <w:rFonts w:cs="Times Roman"/>
                <w:iCs/>
                <w:sz w:val="20"/>
                <w:szCs w:val="21"/>
              </w:rPr>
            </w:pPr>
            <w:r w:rsidRPr="00C60F37">
              <w:rPr>
                <w:rFonts w:eastAsia="Times New Roman"/>
                <w:sz w:val="20"/>
                <w:szCs w:val="21"/>
              </w:rPr>
              <w:t>ZO-1</w:t>
            </w:r>
            <w:r w:rsidR="00977E87" w:rsidRPr="00C60F37">
              <w:rPr>
                <w:rFonts w:eastAsia="Times New Roman"/>
                <w:sz w:val="20"/>
                <w:szCs w:val="21"/>
              </w:rPr>
              <w:t xml:space="preserve"> (primary cultures)</w:t>
            </w:r>
          </w:p>
        </w:tc>
        <w:tc>
          <w:tcPr>
            <w:tcW w:w="3119" w:type="dxa"/>
            <w:vAlign w:val="center"/>
          </w:tcPr>
          <w:p w14:paraId="59B7F8EE" w14:textId="77777777" w:rsidR="006A0268" w:rsidRPr="00C60F37" w:rsidRDefault="002127E8" w:rsidP="00F377CC">
            <w:pPr>
              <w:spacing w:before="20" w:after="20"/>
              <w:jc w:val="center"/>
              <w:rPr>
                <w:rFonts w:cs="Times Roman"/>
                <w:iCs/>
                <w:sz w:val="20"/>
                <w:szCs w:val="21"/>
              </w:rPr>
            </w:pPr>
            <w:r w:rsidRPr="00C60F37">
              <w:rPr>
                <w:rFonts w:eastAsia="Times New Roman"/>
                <w:sz w:val="20"/>
                <w:szCs w:val="21"/>
              </w:rPr>
              <w:t>Invitrogen 61-7300</w:t>
            </w:r>
          </w:p>
        </w:tc>
        <w:tc>
          <w:tcPr>
            <w:tcW w:w="1276" w:type="dxa"/>
            <w:vAlign w:val="center"/>
          </w:tcPr>
          <w:p w14:paraId="01D5B960" w14:textId="77777777" w:rsidR="006A0268" w:rsidRPr="00C60F37" w:rsidRDefault="00BC5CC8">
            <w:pPr>
              <w:spacing w:before="20" w:after="20"/>
              <w:jc w:val="center"/>
              <w:rPr>
                <w:rFonts w:cs="Times Roman"/>
                <w:iCs/>
                <w:sz w:val="20"/>
                <w:szCs w:val="21"/>
              </w:rPr>
            </w:pPr>
            <w:r w:rsidRPr="00C60F37">
              <w:rPr>
                <w:rFonts w:cs="Times Roman"/>
                <w:iCs/>
                <w:sz w:val="20"/>
                <w:szCs w:val="21"/>
              </w:rPr>
              <w:t>Rabbit</w:t>
            </w:r>
          </w:p>
        </w:tc>
        <w:tc>
          <w:tcPr>
            <w:tcW w:w="992" w:type="dxa"/>
            <w:vAlign w:val="center"/>
          </w:tcPr>
          <w:p w14:paraId="7F355576" w14:textId="77777777" w:rsidR="006A0268" w:rsidRPr="00C60F37" w:rsidRDefault="00BC5CC8">
            <w:pPr>
              <w:spacing w:before="20" w:after="20"/>
              <w:jc w:val="center"/>
              <w:rPr>
                <w:rFonts w:cs="Times Roman"/>
                <w:iCs/>
                <w:sz w:val="20"/>
                <w:szCs w:val="21"/>
              </w:rPr>
            </w:pPr>
            <w:r w:rsidRPr="00C60F37">
              <w:rPr>
                <w:rFonts w:cs="Times Roman"/>
                <w:iCs/>
                <w:sz w:val="20"/>
                <w:szCs w:val="21"/>
              </w:rPr>
              <w:t>1:25</w:t>
            </w:r>
            <w:r w:rsidR="00265D4A" w:rsidRPr="00C60F37">
              <w:rPr>
                <w:rFonts w:cs="Times Roman"/>
                <w:iCs/>
                <w:sz w:val="20"/>
                <w:szCs w:val="21"/>
              </w:rPr>
              <w:t>0</w:t>
            </w:r>
          </w:p>
        </w:tc>
      </w:tr>
    </w:tbl>
    <w:p w14:paraId="309616C8" w14:textId="77777777" w:rsidR="00276978" w:rsidRPr="00386648" w:rsidRDefault="00276978" w:rsidP="000D509C">
      <w:pPr>
        <w:spacing w:after="0"/>
        <w:rPr>
          <w:rFonts w:cs="Times New Roman"/>
          <w:szCs w:val="24"/>
        </w:rPr>
      </w:pPr>
    </w:p>
    <w:sectPr w:rsidR="00276978" w:rsidRPr="00386648" w:rsidSect="00646F1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25F6EF" w14:textId="77777777" w:rsidR="00646F19" w:rsidRDefault="00646F19" w:rsidP="00117666">
      <w:pPr>
        <w:spacing w:after="0"/>
      </w:pPr>
      <w:r>
        <w:separator/>
      </w:r>
    </w:p>
  </w:endnote>
  <w:endnote w:type="continuationSeparator" w:id="0">
    <w:p w14:paraId="23B58556" w14:textId="77777777" w:rsidR="00646F19" w:rsidRDefault="00646F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Roman"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ADE659" w14:textId="77777777" w:rsidR="001A4A52" w:rsidRPr="00577C4C" w:rsidRDefault="00000000">
    <w:pPr>
      <w:pStyle w:val="Footer"/>
      <w:rPr>
        <w:color w:val="C00000"/>
        <w:szCs w:val="24"/>
      </w:rPr>
    </w:pPr>
    <w:r>
      <w:rPr>
        <w:noProof/>
        <w:lang w:val="fr-FR" w:eastAsia="fr-FR"/>
      </w:rPr>
      <w:pict w14:anchorId="2DC7B781">
        <v:shapetype id="_x0000_t202" coordsize="21600,21600" o:spt="202" path="m,l,21600r21600,l21600,xe">
          <v:stroke joinstyle="miter"/>
          <v:path gradientshapeok="t" o:connecttype="rect"/>
        </v:shapetype>
        <v:shape id="Zone de texte 2" o:spid="_x0000_s1026" type="#_x0000_t202" style="position:absolute;margin-left:3042pt;margin-top:0;width:118.8pt;height:26.3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" filled="f" stroked="f" strokeweight=".5pt">
          <v:path arrowok="t"/>
          <v:textbox style="mso-fit-shape-to-text:t">
            <w:txbxContent>
              <w:p w14:paraId="5A31EA66" w14:textId="77777777" w:rsidR="001A4A52" w:rsidRPr="00577C4C" w:rsidRDefault="00000000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>
                  <w:fldChar w:fldCharType="begin"/>
                </w:r>
                <w:r>
                  <w:instrText xml:space="preserve"> PAGE  \* Arabic  \* MERGEFORMAT </w:instrText>
                </w:r>
                <w:r>
                  <w:fldChar w:fldCharType="separate"/>
                </w:r>
                <w:r w:rsidR="00B463D2" w:rsidRPr="00B463D2">
                  <w:rPr>
                    <w:noProof/>
                    <w:color w:val="000000" w:themeColor="text1"/>
                    <w:sz w:val="22"/>
                    <w:szCs w:val="40"/>
                  </w:rPr>
                  <w:t>18</w:t>
                </w:r>
                <w:r>
                  <w:rPr>
                    <w:noProof/>
                    <w:color w:val="000000" w:themeColor="text1"/>
                    <w:sz w:val="22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27F778" w14:textId="77777777" w:rsidR="001A4A52" w:rsidRPr="00577C4C" w:rsidRDefault="00000000">
    <w:pPr>
      <w:pStyle w:val="Footer"/>
      <w:rPr>
        <w:b/>
        <w:sz w:val="20"/>
        <w:szCs w:val="24"/>
      </w:rPr>
    </w:pPr>
    <w:r>
      <w:rPr>
        <w:noProof/>
        <w:lang w:val="fr-FR" w:eastAsia="fr-FR"/>
      </w:rPr>
      <w:pict w14:anchorId="61D78B81">
        <v:shapetype id="_x0000_t202" coordsize="21600,21600" o:spt="202" path="m,l,21600r21600,l21600,xe">
          <v:stroke joinstyle="miter"/>
          <v:path gradientshapeok="t" o:connecttype="rect"/>
        </v:shapetype>
        <v:shape id="Zone de texte 1" o:spid="_x0000_s1027" type="#_x0000_t202" style="position:absolute;margin-left:3042pt;margin-top:0;width:118.8pt;height:26.3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" filled="f" stroked="f" strokeweight=".5pt">
          <v:path arrowok="t"/>
          <v:textbox style="mso-fit-shape-to-text:t">
            <w:txbxContent>
              <w:p w14:paraId="6600ED59" w14:textId="77777777" w:rsidR="001A4A52" w:rsidRPr="00577C4C" w:rsidRDefault="00000000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>
                  <w:fldChar w:fldCharType="begin"/>
                </w:r>
                <w:r>
                  <w:instrText xml:space="preserve"> PAGE  \* Arabic  \* MERGEFORMAT </w:instrText>
                </w:r>
                <w:r>
                  <w:fldChar w:fldCharType="separate"/>
                </w:r>
                <w:r w:rsidR="00B463D2" w:rsidRPr="00B463D2">
                  <w:rPr>
                    <w:noProof/>
                    <w:color w:val="000000" w:themeColor="text1"/>
                    <w:sz w:val="22"/>
                    <w:szCs w:val="40"/>
                  </w:rPr>
                  <w:t>21</w:t>
                </w:r>
                <w:r>
                  <w:rPr>
                    <w:noProof/>
                    <w:color w:val="000000" w:themeColor="text1"/>
                    <w:sz w:val="22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7B262B" w14:textId="77777777" w:rsidR="00646F19" w:rsidRDefault="00646F19" w:rsidP="00117666">
      <w:pPr>
        <w:spacing w:after="0"/>
      </w:pPr>
      <w:r>
        <w:separator/>
      </w:r>
    </w:p>
  </w:footnote>
  <w:footnote w:type="continuationSeparator" w:id="0">
    <w:p w14:paraId="3270D705" w14:textId="77777777" w:rsidR="00646F19" w:rsidRDefault="00646F1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CFF5C3" w14:textId="77777777" w:rsidR="001A4A52" w:rsidRPr="007E3148" w:rsidRDefault="001A4A52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7FD226" w14:textId="77777777" w:rsidR="001A4A52" w:rsidRPr="00A53000" w:rsidRDefault="001A4A52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D7E861" w14:textId="77777777" w:rsidR="001A4A52" w:rsidRDefault="001A4A52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250FC42F" wp14:editId="68E5FD43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932464322">
    <w:abstractNumId w:val="0"/>
  </w:num>
  <w:num w:numId="2" w16cid:durableId="219288985">
    <w:abstractNumId w:val="13"/>
  </w:num>
  <w:num w:numId="3" w16cid:durableId="1599874844">
    <w:abstractNumId w:val="1"/>
  </w:num>
  <w:num w:numId="4" w16cid:durableId="187258241">
    <w:abstractNumId w:val="15"/>
  </w:num>
  <w:num w:numId="5" w16cid:durableId="207138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40551745">
    <w:abstractNumId w:val="10"/>
  </w:num>
  <w:num w:numId="7" w16cid:durableId="1467696440">
    <w:abstractNumId w:val="8"/>
  </w:num>
  <w:num w:numId="8" w16cid:durableId="1304887468">
    <w:abstractNumId w:val="6"/>
  </w:num>
  <w:num w:numId="9" w16cid:durableId="2085715776">
    <w:abstractNumId w:val="9"/>
  </w:num>
  <w:num w:numId="10" w16cid:durableId="834878850">
    <w:abstractNumId w:val="7"/>
  </w:num>
  <w:num w:numId="11" w16cid:durableId="381175538">
    <w:abstractNumId w:val="2"/>
  </w:num>
  <w:num w:numId="12" w16cid:durableId="1136147572">
    <w:abstractNumId w:val="17"/>
  </w:num>
  <w:num w:numId="13" w16cid:durableId="1465659901">
    <w:abstractNumId w:val="12"/>
  </w:num>
  <w:num w:numId="14" w16cid:durableId="2033455592">
    <w:abstractNumId w:val="4"/>
  </w:num>
  <w:num w:numId="15" w16cid:durableId="1340541438">
    <w:abstractNumId w:val="11"/>
  </w:num>
  <w:num w:numId="16" w16cid:durableId="1958366841">
    <w:abstractNumId w:val="14"/>
  </w:num>
  <w:num w:numId="17" w16cid:durableId="74791979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89381176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60878946">
    <w:abstractNumId w:val="5"/>
  </w:num>
  <w:num w:numId="20" w16cid:durableId="1334257783">
    <w:abstractNumId w:val="16"/>
  </w:num>
  <w:num w:numId="21" w16cid:durableId="1768500953">
    <w:abstractNumId w:val="3"/>
  </w:num>
  <w:num w:numId="22" w16cid:durableId="44988873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attachedTemplate r:id="rId1"/>
  <w:doNotTrackMoves/>
  <w:defaultTabStop w:val="720"/>
  <w:hyphenationZone w:val="425"/>
  <w:evenAndOddHeaders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81821"/>
    <w:rsid w:val="00000604"/>
    <w:rsid w:val="000058F6"/>
    <w:rsid w:val="00011540"/>
    <w:rsid w:val="000134FF"/>
    <w:rsid w:val="0001771D"/>
    <w:rsid w:val="00021486"/>
    <w:rsid w:val="00021EF9"/>
    <w:rsid w:val="00021EFC"/>
    <w:rsid w:val="00022DEB"/>
    <w:rsid w:val="0002480D"/>
    <w:rsid w:val="00025963"/>
    <w:rsid w:val="00025A41"/>
    <w:rsid w:val="00026726"/>
    <w:rsid w:val="000306C0"/>
    <w:rsid w:val="000307B9"/>
    <w:rsid w:val="00032685"/>
    <w:rsid w:val="000342C7"/>
    <w:rsid w:val="00034304"/>
    <w:rsid w:val="00034350"/>
    <w:rsid w:val="0003473C"/>
    <w:rsid w:val="00035434"/>
    <w:rsid w:val="00036BA9"/>
    <w:rsid w:val="0003743F"/>
    <w:rsid w:val="0003783D"/>
    <w:rsid w:val="000428B0"/>
    <w:rsid w:val="00043F75"/>
    <w:rsid w:val="00044C95"/>
    <w:rsid w:val="0004555F"/>
    <w:rsid w:val="00045678"/>
    <w:rsid w:val="000458E4"/>
    <w:rsid w:val="000459D9"/>
    <w:rsid w:val="00047B42"/>
    <w:rsid w:val="00051761"/>
    <w:rsid w:val="00054562"/>
    <w:rsid w:val="00056C60"/>
    <w:rsid w:val="00060F7F"/>
    <w:rsid w:val="00061C91"/>
    <w:rsid w:val="00063D84"/>
    <w:rsid w:val="00064458"/>
    <w:rsid w:val="00064DBB"/>
    <w:rsid w:val="00064EC4"/>
    <w:rsid w:val="000651B3"/>
    <w:rsid w:val="0006636D"/>
    <w:rsid w:val="00067185"/>
    <w:rsid w:val="00070957"/>
    <w:rsid w:val="00071D38"/>
    <w:rsid w:val="00075558"/>
    <w:rsid w:val="00076154"/>
    <w:rsid w:val="00076167"/>
    <w:rsid w:val="00077902"/>
    <w:rsid w:val="00077D53"/>
    <w:rsid w:val="00080E5B"/>
    <w:rsid w:val="0008116F"/>
    <w:rsid w:val="00081394"/>
    <w:rsid w:val="0008280A"/>
    <w:rsid w:val="00082B62"/>
    <w:rsid w:val="000839C4"/>
    <w:rsid w:val="00083B1D"/>
    <w:rsid w:val="000851AA"/>
    <w:rsid w:val="000857C5"/>
    <w:rsid w:val="000866D8"/>
    <w:rsid w:val="00086C8B"/>
    <w:rsid w:val="00090297"/>
    <w:rsid w:val="00091631"/>
    <w:rsid w:val="00094D1A"/>
    <w:rsid w:val="00095618"/>
    <w:rsid w:val="000A2D6C"/>
    <w:rsid w:val="000A453B"/>
    <w:rsid w:val="000A5240"/>
    <w:rsid w:val="000A63DD"/>
    <w:rsid w:val="000B34BD"/>
    <w:rsid w:val="000B37FA"/>
    <w:rsid w:val="000B4B2B"/>
    <w:rsid w:val="000B7B7A"/>
    <w:rsid w:val="000C071A"/>
    <w:rsid w:val="000C0AF6"/>
    <w:rsid w:val="000C2470"/>
    <w:rsid w:val="000C2824"/>
    <w:rsid w:val="000C4450"/>
    <w:rsid w:val="000C4A9D"/>
    <w:rsid w:val="000C6F91"/>
    <w:rsid w:val="000C6FC2"/>
    <w:rsid w:val="000C7936"/>
    <w:rsid w:val="000C7E2A"/>
    <w:rsid w:val="000D2166"/>
    <w:rsid w:val="000D49A6"/>
    <w:rsid w:val="000D49E6"/>
    <w:rsid w:val="000D509C"/>
    <w:rsid w:val="000D5915"/>
    <w:rsid w:val="000D65D0"/>
    <w:rsid w:val="000D7723"/>
    <w:rsid w:val="000E1B64"/>
    <w:rsid w:val="000E3014"/>
    <w:rsid w:val="000E375A"/>
    <w:rsid w:val="000E3B74"/>
    <w:rsid w:val="000E4518"/>
    <w:rsid w:val="000E75B7"/>
    <w:rsid w:val="000F1FDF"/>
    <w:rsid w:val="000F4CFB"/>
    <w:rsid w:val="000F58C1"/>
    <w:rsid w:val="000F6557"/>
    <w:rsid w:val="000F6EC1"/>
    <w:rsid w:val="001032DA"/>
    <w:rsid w:val="00103307"/>
    <w:rsid w:val="00104961"/>
    <w:rsid w:val="00104D26"/>
    <w:rsid w:val="0010566E"/>
    <w:rsid w:val="00110A70"/>
    <w:rsid w:val="00111F3C"/>
    <w:rsid w:val="00112427"/>
    <w:rsid w:val="0011262C"/>
    <w:rsid w:val="001148B0"/>
    <w:rsid w:val="00117666"/>
    <w:rsid w:val="001200F2"/>
    <w:rsid w:val="001221EF"/>
    <w:rsid w:val="0012225F"/>
    <w:rsid w:val="001223A7"/>
    <w:rsid w:val="0012304D"/>
    <w:rsid w:val="00130729"/>
    <w:rsid w:val="00130C1E"/>
    <w:rsid w:val="00130EC6"/>
    <w:rsid w:val="001311FA"/>
    <w:rsid w:val="00132804"/>
    <w:rsid w:val="00133897"/>
    <w:rsid w:val="00133994"/>
    <w:rsid w:val="001340B9"/>
    <w:rsid w:val="00134256"/>
    <w:rsid w:val="0013488D"/>
    <w:rsid w:val="00135595"/>
    <w:rsid w:val="00137B89"/>
    <w:rsid w:val="00140FFC"/>
    <w:rsid w:val="001412F0"/>
    <w:rsid w:val="00143CBC"/>
    <w:rsid w:val="00144A2B"/>
    <w:rsid w:val="001460B4"/>
    <w:rsid w:val="00146BD1"/>
    <w:rsid w:val="00147395"/>
    <w:rsid w:val="00147B84"/>
    <w:rsid w:val="00150A3E"/>
    <w:rsid w:val="0015167F"/>
    <w:rsid w:val="00152E13"/>
    <w:rsid w:val="0015395F"/>
    <w:rsid w:val="00155063"/>
    <w:rsid w:val="001552C9"/>
    <w:rsid w:val="00155578"/>
    <w:rsid w:val="00155AD4"/>
    <w:rsid w:val="001572B6"/>
    <w:rsid w:val="001608A6"/>
    <w:rsid w:val="00160E5A"/>
    <w:rsid w:val="00161765"/>
    <w:rsid w:val="00161975"/>
    <w:rsid w:val="00161E81"/>
    <w:rsid w:val="001624E5"/>
    <w:rsid w:val="001644A9"/>
    <w:rsid w:val="00166A78"/>
    <w:rsid w:val="0016735E"/>
    <w:rsid w:val="00167D1B"/>
    <w:rsid w:val="00172CAD"/>
    <w:rsid w:val="00173943"/>
    <w:rsid w:val="00174000"/>
    <w:rsid w:val="001744C6"/>
    <w:rsid w:val="00177D84"/>
    <w:rsid w:val="00177DBF"/>
    <w:rsid w:val="00180039"/>
    <w:rsid w:val="00183E32"/>
    <w:rsid w:val="00187508"/>
    <w:rsid w:val="00190A95"/>
    <w:rsid w:val="00191DCB"/>
    <w:rsid w:val="00192B0C"/>
    <w:rsid w:val="0019347E"/>
    <w:rsid w:val="001938FE"/>
    <w:rsid w:val="00193FEA"/>
    <w:rsid w:val="0019406C"/>
    <w:rsid w:val="001940F7"/>
    <w:rsid w:val="001945D9"/>
    <w:rsid w:val="001964EF"/>
    <w:rsid w:val="001A06B6"/>
    <w:rsid w:val="001A19EB"/>
    <w:rsid w:val="001A2CE5"/>
    <w:rsid w:val="001A32A1"/>
    <w:rsid w:val="001A4A52"/>
    <w:rsid w:val="001A4BA3"/>
    <w:rsid w:val="001A662C"/>
    <w:rsid w:val="001A7972"/>
    <w:rsid w:val="001A7AAB"/>
    <w:rsid w:val="001A7F66"/>
    <w:rsid w:val="001B11E8"/>
    <w:rsid w:val="001B1A2C"/>
    <w:rsid w:val="001B23CC"/>
    <w:rsid w:val="001B42D2"/>
    <w:rsid w:val="001B6E0B"/>
    <w:rsid w:val="001B7565"/>
    <w:rsid w:val="001C05F6"/>
    <w:rsid w:val="001C18D3"/>
    <w:rsid w:val="001C1E23"/>
    <w:rsid w:val="001C445B"/>
    <w:rsid w:val="001C54EE"/>
    <w:rsid w:val="001C5F01"/>
    <w:rsid w:val="001C607A"/>
    <w:rsid w:val="001C6081"/>
    <w:rsid w:val="001C69B3"/>
    <w:rsid w:val="001C6FC7"/>
    <w:rsid w:val="001D22A1"/>
    <w:rsid w:val="001D24E6"/>
    <w:rsid w:val="001D40B9"/>
    <w:rsid w:val="001D4E30"/>
    <w:rsid w:val="001D4E39"/>
    <w:rsid w:val="001D50F7"/>
    <w:rsid w:val="001D5C23"/>
    <w:rsid w:val="001D5C4F"/>
    <w:rsid w:val="001D6353"/>
    <w:rsid w:val="001D74D4"/>
    <w:rsid w:val="001E094D"/>
    <w:rsid w:val="001E0C52"/>
    <w:rsid w:val="001E177E"/>
    <w:rsid w:val="001E1C61"/>
    <w:rsid w:val="001E1F7F"/>
    <w:rsid w:val="001E287D"/>
    <w:rsid w:val="001E446D"/>
    <w:rsid w:val="001E48B0"/>
    <w:rsid w:val="001E53E0"/>
    <w:rsid w:val="001E53E7"/>
    <w:rsid w:val="001E7551"/>
    <w:rsid w:val="001F19F7"/>
    <w:rsid w:val="001F211E"/>
    <w:rsid w:val="001F4C07"/>
    <w:rsid w:val="001F57F7"/>
    <w:rsid w:val="001F58FC"/>
    <w:rsid w:val="002003CA"/>
    <w:rsid w:val="002030EC"/>
    <w:rsid w:val="00203885"/>
    <w:rsid w:val="00204FEE"/>
    <w:rsid w:val="002114AD"/>
    <w:rsid w:val="002127E8"/>
    <w:rsid w:val="002132B2"/>
    <w:rsid w:val="0021331B"/>
    <w:rsid w:val="00213E09"/>
    <w:rsid w:val="00213F1A"/>
    <w:rsid w:val="0021567B"/>
    <w:rsid w:val="00215E52"/>
    <w:rsid w:val="0021697B"/>
    <w:rsid w:val="00220365"/>
    <w:rsid w:val="00220AEA"/>
    <w:rsid w:val="002213C9"/>
    <w:rsid w:val="00221EBC"/>
    <w:rsid w:val="00224D2A"/>
    <w:rsid w:val="00226954"/>
    <w:rsid w:val="00227A15"/>
    <w:rsid w:val="002305E6"/>
    <w:rsid w:val="002311B5"/>
    <w:rsid w:val="00231799"/>
    <w:rsid w:val="0023591C"/>
    <w:rsid w:val="00235DD5"/>
    <w:rsid w:val="00237604"/>
    <w:rsid w:val="002409C3"/>
    <w:rsid w:val="00245492"/>
    <w:rsid w:val="00245C91"/>
    <w:rsid w:val="00245FA4"/>
    <w:rsid w:val="00247E36"/>
    <w:rsid w:val="00250D86"/>
    <w:rsid w:val="00250EBC"/>
    <w:rsid w:val="0025181D"/>
    <w:rsid w:val="00252EBC"/>
    <w:rsid w:val="00253301"/>
    <w:rsid w:val="00254038"/>
    <w:rsid w:val="002542AD"/>
    <w:rsid w:val="00255E51"/>
    <w:rsid w:val="00256407"/>
    <w:rsid w:val="002564FE"/>
    <w:rsid w:val="00260D61"/>
    <w:rsid w:val="002629A3"/>
    <w:rsid w:val="0026315D"/>
    <w:rsid w:val="00263BE8"/>
    <w:rsid w:val="00265660"/>
    <w:rsid w:val="00265D4A"/>
    <w:rsid w:val="0026736E"/>
    <w:rsid w:val="00267D18"/>
    <w:rsid w:val="00272394"/>
    <w:rsid w:val="00272B4C"/>
    <w:rsid w:val="002748BD"/>
    <w:rsid w:val="00275EA3"/>
    <w:rsid w:val="00276937"/>
    <w:rsid w:val="00276978"/>
    <w:rsid w:val="00276FEA"/>
    <w:rsid w:val="00280F13"/>
    <w:rsid w:val="0028233B"/>
    <w:rsid w:val="002832BE"/>
    <w:rsid w:val="002863B0"/>
    <w:rsid w:val="002868E2"/>
    <w:rsid w:val="002869C3"/>
    <w:rsid w:val="00287786"/>
    <w:rsid w:val="002901F0"/>
    <w:rsid w:val="00290E84"/>
    <w:rsid w:val="00291A59"/>
    <w:rsid w:val="00291F95"/>
    <w:rsid w:val="00293255"/>
    <w:rsid w:val="00293259"/>
    <w:rsid w:val="002932AD"/>
    <w:rsid w:val="002936E4"/>
    <w:rsid w:val="00295DBD"/>
    <w:rsid w:val="00296763"/>
    <w:rsid w:val="00296B88"/>
    <w:rsid w:val="002A155C"/>
    <w:rsid w:val="002A1850"/>
    <w:rsid w:val="002A7A7E"/>
    <w:rsid w:val="002B10E4"/>
    <w:rsid w:val="002B18FE"/>
    <w:rsid w:val="002B29DA"/>
    <w:rsid w:val="002B3D22"/>
    <w:rsid w:val="002B3D8E"/>
    <w:rsid w:val="002B47BE"/>
    <w:rsid w:val="002B4AA6"/>
    <w:rsid w:val="002B5F48"/>
    <w:rsid w:val="002C06ED"/>
    <w:rsid w:val="002C0D09"/>
    <w:rsid w:val="002C1496"/>
    <w:rsid w:val="002C2954"/>
    <w:rsid w:val="002C3BC5"/>
    <w:rsid w:val="002C471E"/>
    <w:rsid w:val="002C743C"/>
    <w:rsid w:val="002C74CA"/>
    <w:rsid w:val="002D1BA0"/>
    <w:rsid w:val="002D2D60"/>
    <w:rsid w:val="002D57D8"/>
    <w:rsid w:val="002D7788"/>
    <w:rsid w:val="002E120F"/>
    <w:rsid w:val="002E2F13"/>
    <w:rsid w:val="002E321D"/>
    <w:rsid w:val="002E76FB"/>
    <w:rsid w:val="002E78E1"/>
    <w:rsid w:val="002F0A0F"/>
    <w:rsid w:val="002F1BA9"/>
    <w:rsid w:val="002F24C8"/>
    <w:rsid w:val="002F2996"/>
    <w:rsid w:val="002F54F4"/>
    <w:rsid w:val="002F6F97"/>
    <w:rsid w:val="002F70D6"/>
    <w:rsid w:val="002F744D"/>
    <w:rsid w:val="0030162E"/>
    <w:rsid w:val="00302CF4"/>
    <w:rsid w:val="003031BD"/>
    <w:rsid w:val="0030350D"/>
    <w:rsid w:val="00303A32"/>
    <w:rsid w:val="00303DE6"/>
    <w:rsid w:val="00305546"/>
    <w:rsid w:val="0030605C"/>
    <w:rsid w:val="00310124"/>
    <w:rsid w:val="0031109B"/>
    <w:rsid w:val="00311646"/>
    <w:rsid w:val="003128FD"/>
    <w:rsid w:val="0031349B"/>
    <w:rsid w:val="003139E8"/>
    <w:rsid w:val="00315D65"/>
    <w:rsid w:val="0031658B"/>
    <w:rsid w:val="00316AA3"/>
    <w:rsid w:val="00320C2C"/>
    <w:rsid w:val="00323C88"/>
    <w:rsid w:val="00324B71"/>
    <w:rsid w:val="003251C2"/>
    <w:rsid w:val="0032612B"/>
    <w:rsid w:val="00326E1F"/>
    <w:rsid w:val="003273C9"/>
    <w:rsid w:val="00327A1A"/>
    <w:rsid w:val="0033081C"/>
    <w:rsid w:val="0033303B"/>
    <w:rsid w:val="0033739C"/>
    <w:rsid w:val="00342BAB"/>
    <w:rsid w:val="0034535B"/>
    <w:rsid w:val="00345C6D"/>
    <w:rsid w:val="00350421"/>
    <w:rsid w:val="0035093F"/>
    <w:rsid w:val="003520D4"/>
    <w:rsid w:val="00353E9C"/>
    <w:rsid w:val="003544FB"/>
    <w:rsid w:val="003577B9"/>
    <w:rsid w:val="00357ABD"/>
    <w:rsid w:val="00362B3D"/>
    <w:rsid w:val="0036535E"/>
    <w:rsid w:val="00365D63"/>
    <w:rsid w:val="0036793B"/>
    <w:rsid w:val="003721D7"/>
    <w:rsid w:val="00372682"/>
    <w:rsid w:val="00374083"/>
    <w:rsid w:val="0037661D"/>
    <w:rsid w:val="00376CC5"/>
    <w:rsid w:val="00376F01"/>
    <w:rsid w:val="00380E7E"/>
    <w:rsid w:val="00384655"/>
    <w:rsid w:val="0038523E"/>
    <w:rsid w:val="00386648"/>
    <w:rsid w:val="00387F45"/>
    <w:rsid w:val="003901DF"/>
    <w:rsid w:val="00392F68"/>
    <w:rsid w:val="00394CCE"/>
    <w:rsid w:val="00396607"/>
    <w:rsid w:val="0039693B"/>
    <w:rsid w:val="00396D43"/>
    <w:rsid w:val="00397EFD"/>
    <w:rsid w:val="003B4714"/>
    <w:rsid w:val="003C4078"/>
    <w:rsid w:val="003C4D4D"/>
    <w:rsid w:val="003C6EC9"/>
    <w:rsid w:val="003C7A16"/>
    <w:rsid w:val="003D06A5"/>
    <w:rsid w:val="003D15DA"/>
    <w:rsid w:val="003D203E"/>
    <w:rsid w:val="003D2870"/>
    <w:rsid w:val="003D28E7"/>
    <w:rsid w:val="003D2F2D"/>
    <w:rsid w:val="003D377C"/>
    <w:rsid w:val="003D5A12"/>
    <w:rsid w:val="003D60A9"/>
    <w:rsid w:val="003E0268"/>
    <w:rsid w:val="003E046A"/>
    <w:rsid w:val="003E1F50"/>
    <w:rsid w:val="003E5BDD"/>
    <w:rsid w:val="003E5CD3"/>
    <w:rsid w:val="003E7C51"/>
    <w:rsid w:val="003E7E65"/>
    <w:rsid w:val="003F017B"/>
    <w:rsid w:val="003F1654"/>
    <w:rsid w:val="003F66A3"/>
    <w:rsid w:val="003F6B57"/>
    <w:rsid w:val="003F7099"/>
    <w:rsid w:val="003F7128"/>
    <w:rsid w:val="00400DCB"/>
    <w:rsid w:val="00400ED1"/>
    <w:rsid w:val="00401590"/>
    <w:rsid w:val="0040433F"/>
    <w:rsid w:val="004045E2"/>
    <w:rsid w:val="00407338"/>
    <w:rsid w:val="004075F7"/>
    <w:rsid w:val="00407853"/>
    <w:rsid w:val="00410D86"/>
    <w:rsid w:val="00416926"/>
    <w:rsid w:val="00422033"/>
    <w:rsid w:val="004222BC"/>
    <w:rsid w:val="00422C94"/>
    <w:rsid w:val="00425EEB"/>
    <w:rsid w:val="00427510"/>
    <w:rsid w:val="0043049D"/>
    <w:rsid w:val="00430C87"/>
    <w:rsid w:val="004321E4"/>
    <w:rsid w:val="004323F5"/>
    <w:rsid w:val="00432C3C"/>
    <w:rsid w:val="00437221"/>
    <w:rsid w:val="004377E6"/>
    <w:rsid w:val="00441172"/>
    <w:rsid w:val="00441DAB"/>
    <w:rsid w:val="0044222F"/>
    <w:rsid w:val="00443EA7"/>
    <w:rsid w:val="00446C62"/>
    <w:rsid w:val="00447AFE"/>
    <w:rsid w:val="00450DE0"/>
    <w:rsid w:val="0045243F"/>
    <w:rsid w:val="0045476B"/>
    <w:rsid w:val="00461070"/>
    <w:rsid w:val="004610BF"/>
    <w:rsid w:val="00461CB7"/>
    <w:rsid w:val="00463E3D"/>
    <w:rsid w:val="00463FBB"/>
    <w:rsid w:val="004645AE"/>
    <w:rsid w:val="00465183"/>
    <w:rsid w:val="00466478"/>
    <w:rsid w:val="004729DA"/>
    <w:rsid w:val="00472DFA"/>
    <w:rsid w:val="00473B5F"/>
    <w:rsid w:val="0047422F"/>
    <w:rsid w:val="004744F8"/>
    <w:rsid w:val="00474629"/>
    <w:rsid w:val="0047478E"/>
    <w:rsid w:val="00475E39"/>
    <w:rsid w:val="004760DB"/>
    <w:rsid w:val="004768B4"/>
    <w:rsid w:val="00476DBF"/>
    <w:rsid w:val="00476E7F"/>
    <w:rsid w:val="0048254F"/>
    <w:rsid w:val="00483AEB"/>
    <w:rsid w:val="00486789"/>
    <w:rsid w:val="00486E51"/>
    <w:rsid w:val="004878E5"/>
    <w:rsid w:val="0049211F"/>
    <w:rsid w:val="004922EB"/>
    <w:rsid w:val="00495B67"/>
    <w:rsid w:val="00496798"/>
    <w:rsid w:val="0049702B"/>
    <w:rsid w:val="004A00CE"/>
    <w:rsid w:val="004A0C48"/>
    <w:rsid w:val="004A13D5"/>
    <w:rsid w:val="004A254F"/>
    <w:rsid w:val="004A258F"/>
    <w:rsid w:val="004A4D2F"/>
    <w:rsid w:val="004A5A92"/>
    <w:rsid w:val="004B0B82"/>
    <w:rsid w:val="004B2E2F"/>
    <w:rsid w:val="004B6D06"/>
    <w:rsid w:val="004B73AA"/>
    <w:rsid w:val="004B75EA"/>
    <w:rsid w:val="004C0D24"/>
    <w:rsid w:val="004C1BDD"/>
    <w:rsid w:val="004C3112"/>
    <w:rsid w:val="004C326B"/>
    <w:rsid w:val="004C34FA"/>
    <w:rsid w:val="004C5E63"/>
    <w:rsid w:val="004C69C3"/>
    <w:rsid w:val="004D1C08"/>
    <w:rsid w:val="004D1E8A"/>
    <w:rsid w:val="004D3E33"/>
    <w:rsid w:val="004D546E"/>
    <w:rsid w:val="004D54C8"/>
    <w:rsid w:val="004D6341"/>
    <w:rsid w:val="004D7BB7"/>
    <w:rsid w:val="004E42B5"/>
    <w:rsid w:val="004E5E7F"/>
    <w:rsid w:val="004E7E79"/>
    <w:rsid w:val="004F0372"/>
    <w:rsid w:val="004F074B"/>
    <w:rsid w:val="004F1380"/>
    <w:rsid w:val="004F3CD4"/>
    <w:rsid w:val="004F4570"/>
    <w:rsid w:val="004F66F6"/>
    <w:rsid w:val="005016FF"/>
    <w:rsid w:val="0050233F"/>
    <w:rsid w:val="005071CD"/>
    <w:rsid w:val="005074D9"/>
    <w:rsid w:val="00507FC6"/>
    <w:rsid w:val="00510A2F"/>
    <w:rsid w:val="005134F7"/>
    <w:rsid w:val="005153D5"/>
    <w:rsid w:val="00516D72"/>
    <w:rsid w:val="0052030B"/>
    <w:rsid w:val="0052035A"/>
    <w:rsid w:val="005225B9"/>
    <w:rsid w:val="00522C1C"/>
    <w:rsid w:val="005232A4"/>
    <w:rsid w:val="00523899"/>
    <w:rsid w:val="005238AE"/>
    <w:rsid w:val="005238F0"/>
    <w:rsid w:val="00523A0D"/>
    <w:rsid w:val="00523B5E"/>
    <w:rsid w:val="00524468"/>
    <w:rsid w:val="00524FA8"/>
    <w:rsid w:val="005250F2"/>
    <w:rsid w:val="005253AA"/>
    <w:rsid w:val="00531367"/>
    <w:rsid w:val="00532FDC"/>
    <w:rsid w:val="0053687C"/>
    <w:rsid w:val="00537DB0"/>
    <w:rsid w:val="00542C57"/>
    <w:rsid w:val="00543D3E"/>
    <w:rsid w:val="005453AF"/>
    <w:rsid w:val="005464D2"/>
    <w:rsid w:val="00546605"/>
    <w:rsid w:val="00547CF6"/>
    <w:rsid w:val="00551523"/>
    <w:rsid w:val="00554694"/>
    <w:rsid w:val="005552FD"/>
    <w:rsid w:val="00556F23"/>
    <w:rsid w:val="00560DA1"/>
    <w:rsid w:val="00561C6E"/>
    <w:rsid w:val="00562E66"/>
    <w:rsid w:val="00562FA5"/>
    <w:rsid w:val="005638C5"/>
    <w:rsid w:val="005646CA"/>
    <w:rsid w:val="00564E33"/>
    <w:rsid w:val="0057001C"/>
    <w:rsid w:val="00572D2E"/>
    <w:rsid w:val="00572FFE"/>
    <w:rsid w:val="00575503"/>
    <w:rsid w:val="00575CF4"/>
    <w:rsid w:val="005804B0"/>
    <w:rsid w:val="00580ABF"/>
    <w:rsid w:val="00587BDB"/>
    <w:rsid w:val="00587DD8"/>
    <w:rsid w:val="00592A91"/>
    <w:rsid w:val="0059374E"/>
    <w:rsid w:val="005941DE"/>
    <w:rsid w:val="0059745C"/>
    <w:rsid w:val="005A1C83"/>
    <w:rsid w:val="005A1D84"/>
    <w:rsid w:val="005A2CB2"/>
    <w:rsid w:val="005A2EB6"/>
    <w:rsid w:val="005A52E4"/>
    <w:rsid w:val="005A6647"/>
    <w:rsid w:val="005A6ABD"/>
    <w:rsid w:val="005A70EA"/>
    <w:rsid w:val="005B3805"/>
    <w:rsid w:val="005B42FA"/>
    <w:rsid w:val="005C03CC"/>
    <w:rsid w:val="005C2E80"/>
    <w:rsid w:val="005C3963"/>
    <w:rsid w:val="005C4FB2"/>
    <w:rsid w:val="005D045D"/>
    <w:rsid w:val="005D07EC"/>
    <w:rsid w:val="005D080A"/>
    <w:rsid w:val="005D1840"/>
    <w:rsid w:val="005D1BF7"/>
    <w:rsid w:val="005D298A"/>
    <w:rsid w:val="005D2F60"/>
    <w:rsid w:val="005D35E4"/>
    <w:rsid w:val="005D5451"/>
    <w:rsid w:val="005D5ACD"/>
    <w:rsid w:val="005D7910"/>
    <w:rsid w:val="005E07AD"/>
    <w:rsid w:val="005E0BD2"/>
    <w:rsid w:val="005E2BE4"/>
    <w:rsid w:val="005E40E0"/>
    <w:rsid w:val="005E4849"/>
    <w:rsid w:val="005E575F"/>
    <w:rsid w:val="005E64DE"/>
    <w:rsid w:val="005F28C1"/>
    <w:rsid w:val="005F29DD"/>
    <w:rsid w:val="005F3D2B"/>
    <w:rsid w:val="005F49A6"/>
    <w:rsid w:val="005F57E4"/>
    <w:rsid w:val="005F7301"/>
    <w:rsid w:val="00600FFA"/>
    <w:rsid w:val="00601342"/>
    <w:rsid w:val="006016DB"/>
    <w:rsid w:val="00601E57"/>
    <w:rsid w:val="006020FE"/>
    <w:rsid w:val="0060290B"/>
    <w:rsid w:val="00602A99"/>
    <w:rsid w:val="00602E0A"/>
    <w:rsid w:val="00603061"/>
    <w:rsid w:val="00604319"/>
    <w:rsid w:val="00604B66"/>
    <w:rsid w:val="006069B3"/>
    <w:rsid w:val="00610CD8"/>
    <w:rsid w:val="00613E76"/>
    <w:rsid w:val="00614267"/>
    <w:rsid w:val="00614272"/>
    <w:rsid w:val="00616F21"/>
    <w:rsid w:val="00617063"/>
    <w:rsid w:val="00617A81"/>
    <w:rsid w:val="0062056B"/>
    <w:rsid w:val="00620B79"/>
    <w:rsid w:val="0062154F"/>
    <w:rsid w:val="006230FD"/>
    <w:rsid w:val="0062510C"/>
    <w:rsid w:val="0062548B"/>
    <w:rsid w:val="00626790"/>
    <w:rsid w:val="00626B29"/>
    <w:rsid w:val="00627BBE"/>
    <w:rsid w:val="00627DA9"/>
    <w:rsid w:val="00630069"/>
    <w:rsid w:val="006309BA"/>
    <w:rsid w:val="00631A8C"/>
    <w:rsid w:val="00634587"/>
    <w:rsid w:val="0063647A"/>
    <w:rsid w:val="00636A88"/>
    <w:rsid w:val="00636CD0"/>
    <w:rsid w:val="00637980"/>
    <w:rsid w:val="006400E7"/>
    <w:rsid w:val="00643D9C"/>
    <w:rsid w:val="00646F19"/>
    <w:rsid w:val="0065112F"/>
    <w:rsid w:val="00651B21"/>
    <w:rsid w:val="00651BE7"/>
    <w:rsid w:val="00651CA2"/>
    <w:rsid w:val="00653D60"/>
    <w:rsid w:val="00653D83"/>
    <w:rsid w:val="0065406F"/>
    <w:rsid w:val="00655822"/>
    <w:rsid w:val="0065715B"/>
    <w:rsid w:val="006606F4"/>
    <w:rsid w:val="00660D05"/>
    <w:rsid w:val="00661292"/>
    <w:rsid w:val="006613D6"/>
    <w:rsid w:val="0066141D"/>
    <w:rsid w:val="00665593"/>
    <w:rsid w:val="006659C1"/>
    <w:rsid w:val="006678AD"/>
    <w:rsid w:val="006704A2"/>
    <w:rsid w:val="0067086F"/>
    <w:rsid w:val="00671D9A"/>
    <w:rsid w:val="00673952"/>
    <w:rsid w:val="00675546"/>
    <w:rsid w:val="006770A0"/>
    <w:rsid w:val="00680C75"/>
    <w:rsid w:val="00680DAC"/>
    <w:rsid w:val="006817FD"/>
    <w:rsid w:val="00681821"/>
    <w:rsid w:val="00682981"/>
    <w:rsid w:val="006833DE"/>
    <w:rsid w:val="00685019"/>
    <w:rsid w:val="00686C9D"/>
    <w:rsid w:val="00692960"/>
    <w:rsid w:val="00692B18"/>
    <w:rsid w:val="006A0268"/>
    <w:rsid w:val="006A080B"/>
    <w:rsid w:val="006A317E"/>
    <w:rsid w:val="006A35E3"/>
    <w:rsid w:val="006A4CFE"/>
    <w:rsid w:val="006B2D5B"/>
    <w:rsid w:val="006B3469"/>
    <w:rsid w:val="006B361D"/>
    <w:rsid w:val="006B37E4"/>
    <w:rsid w:val="006B4BA9"/>
    <w:rsid w:val="006B556F"/>
    <w:rsid w:val="006B67BA"/>
    <w:rsid w:val="006B6847"/>
    <w:rsid w:val="006B7976"/>
    <w:rsid w:val="006B7D14"/>
    <w:rsid w:val="006C1AD0"/>
    <w:rsid w:val="006C253E"/>
    <w:rsid w:val="006C2F54"/>
    <w:rsid w:val="006C5A8F"/>
    <w:rsid w:val="006D05B1"/>
    <w:rsid w:val="006D1249"/>
    <w:rsid w:val="006D14E4"/>
    <w:rsid w:val="006D2C72"/>
    <w:rsid w:val="006D371E"/>
    <w:rsid w:val="006D38A7"/>
    <w:rsid w:val="006D3968"/>
    <w:rsid w:val="006D5B93"/>
    <w:rsid w:val="006D6635"/>
    <w:rsid w:val="006E39A1"/>
    <w:rsid w:val="006E4554"/>
    <w:rsid w:val="006E4D9D"/>
    <w:rsid w:val="006E5EBF"/>
    <w:rsid w:val="006F060E"/>
    <w:rsid w:val="006F1FD8"/>
    <w:rsid w:val="006F4071"/>
    <w:rsid w:val="006F413B"/>
    <w:rsid w:val="006F4C6F"/>
    <w:rsid w:val="006F68FA"/>
    <w:rsid w:val="00702F89"/>
    <w:rsid w:val="00703A44"/>
    <w:rsid w:val="00704957"/>
    <w:rsid w:val="00706000"/>
    <w:rsid w:val="007072D5"/>
    <w:rsid w:val="00710BC2"/>
    <w:rsid w:val="00712470"/>
    <w:rsid w:val="00717CA6"/>
    <w:rsid w:val="007205A0"/>
    <w:rsid w:val="00720C36"/>
    <w:rsid w:val="0072166A"/>
    <w:rsid w:val="00721AD8"/>
    <w:rsid w:val="007223D4"/>
    <w:rsid w:val="00723EF3"/>
    <w:rsid w:val="00725A7D"/>
    <w:rsid w:val="0072648C"/>
    <w:rsid w:val="00726FB8"/>
    <w:rsid w:val="00727FD5"/>
    <w:rsid w:val="0073085C"/>
    <w:rsid w:val="00733784"/>
    <w:rsid w:val="00733915"/>
    <w:rsid w:val="00737FDD"/>
    <w:rsid w:val="007430D2"/>
    <w:rsid w:val="00743EAB"/>
    <w:rsid w:val="0074483A"/>
    <w:rsid w:val="007456EA"/>
    <w:rsid w:val="0074633A"/>
    <w:rsid w:val="00746505"/>
    <w:rsid w:val="007507F3"/>
    <w:rsid w:val="0075308F"/>
    <w:rsid w:val="0075346A"/>
    <w:rsid w:val="00754040"/>
    <w:rsid w:val="0075489A"/>
    <w:rsid w:val="00757833"/>
    <w:rsid w:val="00757ED9"/>
    <w:rsid w:val="00757F93"/>
    <w:rsid w:val="00760130"/>
    <w:rsid w:val="00761C8C"/>
    <w:rsid w:val="00762B93"/>
    <w:rsid w:val="007641A7"/>
    <w:rsid w:val="00764FB2"/>
    <w:rsid w:val="00767999"/>
    <w:rsid w:val="00767B72"/>
    <w:rsid w:val="00767D35"/>
    <w:rsid w:val="00770D4C"/>
    <w:rsid w:val="00770DB5"/>
    <w:rsid w:val="007711C9"/>
    <w:rsid w:val="007714C1"/>
    <w:rsid w:val="007743AF"/>
    <w:rsid w:val="007743EF"/>
    <w:rsid w:val="00774848"/>
    <w:rsid w:val="00775E5A"/>
    <w:rsid w:val="00780763"/>
    <w:rsid w:val="0078479A"/>
    <w:rsid w:val="007858F1"/>
    <w:rsid w:val="007862D8"/>
    <w:rsid w:val="00790193"/>
    <w:rsid w:val="00790BB3"/>
    <w:rsid w:val="00792043"/>
    <w:rsid w:val="007928DE"/>
    <w:rsid w:val="00792D83"/>
    <w:rsid w:val="0079361C"/>
    <w:rsid w:val="00793A9D"/>
    <w:rsid w:val="0079470D"/>
    <w:rsid w:val="007961AD"/>
    <w:rsid w:val="00796672"/>
    <w:rsid w:val="00797E7E"/>
    <w:rsid w:val="00797EDD"/>
    <w:rsid w:val="007A2395"/>
    <w:rsid w:val="007A3308"/>
    <w:rsid w:val="007A518A"/>
    <w:rsid w:val="007A5CF2"/>
    <w:rsid w:val="007A6251"/>
    <w:rsid w:val="007B0322"/>
    <w:rsid w:val="007B1F0C"/>
    <w:rsid w:val="007B22A5"/>
    <w:rsid w:val="007B3165"/>
    <w:rsid w:val="007B42CD"/>
    <w:rsid w:val="007B6633"/>
    <w:rsid w:val="007B671D"/>
    <w:rsid w:val="007C0E3F"/>
    <w:rsid w:val="007C206C"/>
    <w:rsid w:val="007C5729"/>
    <w:rsid w:val="007D158E"/>
    <w:rsid w:val="007D23A6"/>
    <w:rsid w:val="007D2F48"/>
    <w:rsid w:val="007D3C86"/>
    <w:rsid w:val="007D7B08"/>
    <w:rsid w:val="007E0F3B"/>
    <w:rsid w:val="007E7C09"/>
    <w:rsid w:val="007F02FA"/>
    <w:rsid w:val="007F0E7F"/>
    <w:rsid w:val="007F36B2"/>
    <w:rsid w:val="007F3CF7"/>
    <w:rsid w:val="007F7C73"/>
    <w:rsid w:val="00800208"/>
    <w:rsid w:val="008010B4"/>
    <w:rsid w:val="00801665"/>
    <w:rsid w:val="00802655"/>
    <w:rsid w:val="0080572C"/>
    <w:rsid w:val="008059A8"/>
    <w:rsid w:val="00805F5A"/>
    <w:rsid w:val="00807A28"/>
    <w:rsid w:val="00807B6B"/>
    <w:rsid w:val="0081040C"/>
    <w:rsid w:val="008111E4"/>
    <w:rsid w:val="00811581"/>
    <w:rsid w:val="00811CED"/>
    <w:rsid w:val="008126F7"/>
    <w:rsid w:val="0081301C"/>
    <w:rsid w:val="008137FD"/>
    <w:rsid w:val="008138DB"/>
    <w:rsid w:val="00814167"/>
    <w:rsid w:val="0081602D"/>
    <w:rsid w:val="00817605"/>
    <w:rsid w:val="00817965"/>
    <w:rsid w:val="00817DD6"/>
    <w:rsid w:val="00817F35"/>
    <w:rsid w:val="00821C0D"/>
    <w:rsid w:val="00822321"/>
    <w:rsid w:val="00823AE1"/>
    <w:rsid w:val="00825DCF"/>
    <w:rsid w:val="00825F91"/>
    <w:rsid w:val="00830929"/>
    <w:rsid w:val="00831B4D"/>
    <w:rsid w:val="0083281B"/>
    <w:rsid w:val="008333AB"/>
    <w:rsid w:val="0083589C"/>
    <w:rsid w:val="00836832"/>
    <w:rsid w:val="008368BA"/>
    <w:rsid w:val="00842D0C"/>
    <w:rsid w:val="008433D1"/>
    <w:rsid w:val="008434C0"/>
    <w:rsid w:val="00843F47"/>
    <w:rsid w:val="0084712B"/>
    <w:rsid w:val="0084715C"/>
    <w:rsid w:val="00847AEF"/>
    <w:rsid w:val="00847C7A"/>
    <w:rsid w:val="00852270"/>
    <w:rsid w:val="00852BB8"/>
    <w:rsid w:val="00853508"/>
    <w:rsid w:val="00854AC7"/>
    <w:rsid w:val="008553EF"/>
    <w:rsid w:val="00856E67"/>
    <w:rsid w:val="00857BD1"/>
    <w:rsid w:val="0086193C"/>
    <w:rsid w:val="0086224D"/>
    <w:rsid w:val="008629A9"/>
    <w:rsid w:val="0086500B"/>
    <w:rsid w:val="00865BC0"/>
    <w:rsid w:val="00866FE1"/>
    <w:rsid w:val="008671CA"/>
    <w:rsid w:val="00867365"/>
    <w:rsid w:val="00870E44"/>
    <w:rsid w:val="00871EE6"/>
    <w:rsid w:val="00873439"/>
    <w:rsid w:val="008743B9"/>
    <w:rsid w:val="00876854"/>
    <w:rsid w:val="00877478"/>
    <w:rsid w:val="0088061A"/>
    <w:rsid w:val="008809D6"/>
    <w:rsid w:val="00881C04"/>
    <w:rsid w:val="008830C0"/>
    <w:rsid w:val="0088513A"/>
    <w:rsid w:val="008854FC"/>
    <w:rsid w:val="00885F51"/>
    <w:rsid w:val="00885F83"/>
    <w:rsid w:val="00892383"/>
    <w:rsid w:val="00892746"/>
    <w:rsid w:val="00893C19"/>
    <w:rsid w:val="008975B7"/>
    <w:rsid w:val="008A1DAF"/>
    <w:rsid w:val="008A1EA0"/>
    <w:rsid w:val="008A588F"/>
    <w:rsid w:val="008A6CB3"/>
    <w:rsid w:val="008A7047"/>
    <w:rsid w:val="008B17FC"/>
    <w:rsid w:val="008B592E"/>
    <w:rsid w:val="008B6DE0"/>
    <w:rsid w:val="008B7D1D"/>
    <w:rsid w:val="008C306B"/>
    <w:rsid w:val="008C43D7"/>
    <w:rsid w:val="008C46ED"/>
    <w:rsid w:val="008C4F62"/>
    <w:rsid w:val="008C598C"/>
    <w:rsid w:val="008C61A6"/>
    <w:rsid w:val="008D1616"/>
    <w:rsid w:val="008D5C3C"/>
    <w:rsid w:val="008D5D39"/>
    <w:rsid w:val="008D6C8D"/>
    <w:rsid w:val="008E046E"/>
    <w:rsid w:val="008E0FFF"/>
    <w:rsid w:val="008E1705"/>
    <w:rsid w:val="008E2B54"/>
    <w:rsid w:val="008E2F71"/>
    <w:rsid w:val="008E34EA"/>
    <w:rsid w:val="008E393C"/>
    <w:rsid w:val="008E3E5A"/>
    <w:rsid w:val="008E4404"/>
    <w:rsid w:val="008E58C7"/>
    <w:rsid w:val="008E5D93"/>
    <w:rsid w:val="008E684D"/>
    <w:rsid w:val="008E7750"/>
    <w:rsid w:val="008E77E0"/>
    <w:rsid w:val="008E7F49"/>
    <w:rsid w:val="008F00C8"/>
    <w:rsid w:val="008F02F4"/>
    <w:rsid w:val="008F0E37"/>
    <w:rsid w:val="008F1DE6"/>
    <w:rsid w:val="008F304B"/>
    <w:rsid w:val="008F4775"/>
    <w:rsid w:val="008F5021"/>
    <w:rsid w:val="008F7B0A"/>
    <w:rsid w:val="00901109"/>
    <w:rsid w:val="009053F4"/>
    <w:rsid w:val="00906040"/>
    <w:rsid w:val="00915688"/>
    <w:rsid w:val="00916ECB"/>
    <w:rsid w:val="0092313B"/>
    <w:rsid w:val="0092354C"/>
    <w:rsid w:val="00925813"/>
    <w:rsid w:val="009274DD"/>
    <w:rsid w:val="009302A9"/>
    <w:rsid w:val="009323CA"/>
    <w:rsid w:val="00932B5C"/>
    <w:rsid w:val="0093300B"/>
    <w:rsid w:val="00937C78"/>
    <w:rsid w:val="00940F2B"/>
    <w:rsid w:val="00941A9E"/>
    <w:rsid w:val="00943242"/>
    <w:rsid w:val="00943573"/>
    <w:rsid w:val="00945BB8"/>
    <w:rsid w:val="00946D37"/>
    <w:rsid w:val="00953D35"/>
    <w:rsid w:val="00955927"/>
    <w:rsid w:val="00956ED8"/>
    <w:rsid w:val="009576B9"/>
    <w:rsid w:val="0096331A"/>
    <w:rsid w:val="00966251"/>
    <w:rsid w:val="00967BEE"/>
    <w:rsid w:val="00971097"/>
    <w:rsid w:val="0097157C"/>
    <w:rsid w:val="00971B61"/>
    <w:rsid w:val="00974934"/>
    <w:rsid w:val="0097495B"/>
    <w:rsid w:val="00977E22"/>
    <w:rsid w:val="00977E87"/>
    <w:rsid w:val="00977F11"/>
    <w:rsid w:val="00980C31"/>
    <w:rsid w:val="00981A89"/>
    <w:rsid w:val="00982143"/>
    <w:rsid w:val="009825D6"/>
    <w:rsid w:val="009832F7"/>
    <w:rsid w:val="0099228D"/>
    <w:rsid w:val="00994FF6"/>
    <w:rsid w:val="009955FF"/>
    <w:rsid w:val="00995844"/>
    <w:rsid w:val="00997216"/>
    <w:rsid w:val="00997293"/>
    <w:rsid w:val="009A033A"/>
    <w:rsid w:val="009A0F32"/>
    <w:rsid w:val="009A1585"/>
    <w:rsid w:val="009A2B32"/>
    <w:rsid w:val="009A3557"/>
    <w:rsid w:val="009A54ED"/>
    <w:rsid w:val="009A55BF"/>
    <w:rsid w:val="009A7F18"/>
    <w:rsid w:val="009B206F"/>
    <w:rsid w:val="009C13B8"/>
    <w:rsid w:val="009C3239"/>
    <w:rsid w:val="009C4335"/>
    <w:rsid w:val="009C4CA8"/>
    <w:rsid w:val="009C6E5E"/>
    <w:rsid w:val="009D0A4D"/>
    <w:rsid w:val="009D259D"/>
    <w:rsid w:val="009D3908"/>
    <w:rsid w:val="009D4E0A"/>
    <w:rsid w:val="009D5763"/>
    <w:rsid w:val="009D7396"/>
    <w:rsid w:val="009D74F3"/>
    <w:rsid w:val="009E036F"/>
    <w:rsid w:val="009E2003"/>
    <w:rsid w:val="009E60EC"/>
    <w:rsid w:val="009E61AC"/>
    <w:rsid w:val="009E64A7"/>
    <w:rsid w:val="009E6ADB"/>
    <w:rsid w:val="009E6AF8"/>
    <w:rsid w:val="009E6B6A"/>
    <w:rsid w:val="009F0950"/>
    <w:rsid w:val="009F2221"/>
    <w:rsid w:val="009F36F7"/>
    <w:rsid w:val="009F501E"/>
    <w:rsid w:val="009F564B"/>
    <w:rsid w:val="009F56C7"/>
    <w:rsid w:val="009F60ED"/>
    <w:rsid w:val="009F640C"/>
    <w:rsid w:val="009F6C00"/>
    <w:rsid w:val="009F7C43"/>
    <w:rsid w:val="009F7CC2"/>
    <w:rsid w:val="00A027EB"/>
    <w:rsid w:val="00A03CC1"/>
    <w:rsid w:val="00A06777"/>
    <w:rsid w:val="00A07117"/>
    <w:rsid w:val="00A10844"/>
    <w:rsid w:val="00A11B75"/>
    <w:rsid w:val="00A130D9"/>
    <w:rsid w:val="00A13FE6"/>
    <w:rsid w:val="00A16E3C"/>
    <w:rsid w:val="00A172BB"/>
    <w:rsid w:val="00A17ECE"/>
    <w:rsid w:val="00A206C5"/>
    <w:rsid w:val="00A31720"/>
    <w:rsid w:val="00A33C3E"/>
    <w:rsid w:val="00A34F6C"/>
    <w:rsid w:val="00A35050"/>
    <w:rsid w:val="00A36501"/>
    <w:rsid w:val="00A414E4"/>
    <w:rsid w:val="00A42371"/>
    <w:rsid w:val="00A4305E"/>
    <w:rsid w:val="00A4547A"/>
    <w:rsid w:val="00A465D8"/>
    <w:rsid w:val="00A47AD3"/>
    <w:rsid w:val="00A50D9D"/>
    <w:rsid w:val="00A53000"/>
    <w:rsid w:val="00A5380D"/>
    <w:rsid w:val="00A545C6"/>
    <w:rsid w:val="00A55E31"/>
    <w:rsid w:val="00A56ED7"/>
    <w:rsid w:val="00A578B9"/>
    <w:rsid w:val="00A626A1"/>
    <w:rsid w:val="00A62C4C"/>
    <w:rsid w:val="00A63281"/>
    <w:rsid w:val="00A638AA"/>
    <w:rsid w:val="00A652D0"/>
    <w:rsid w:val="00A656EE"/>
    <w:rsid w:val="00A660D5"/>
    <w:rsid w:val="00A7031D"/>
    <w:rsid w:val="00A71581"/>
    <w:rsid w:val="00A732F9"/>
    <w:rsid w:val="00A73DCC"/>
    <w:rsid w:val="00A73E6B"/>
    <w:rsid w:val="00A73F11"/>
    <w:rsid w:val="00A75F87"/>
    <w:rsid w:val="00A77C65"/>
    <w:rsid w:val="00A8146C"/>
    <w:rsid w:val="00A82EBC"/>
    <w:rsid w:val="00A8561A"/>
    <w:rsid w:val="00A8610C"/>
    <w:rsid w:val="00A87976"/>
    <w:rsid w:val="00A91E0F"/>
    <w:rsid w:val="00A927B9"/>
    <w:rsid w:val="00A932D5"/>
    <w:rsid w:val="00A952F7"/>
    <w:rsid w:val="00A95D8B"/>
    <w:rsid w:val="00A97422"/>
    <w:rsid w:val="00A974B7"/>
    <w:rsid w:val="00AA013D"/>
    <w:rsid w:val="00AA0608"/>
    <w:rsid w:val="00AA1807"/>
    <w:rsid w:val="00AA5FE9"/>
    <w:rsid w:val="00AA6861"/>
    <w:rsid w:val="00AA6F4C"/>
    <w:rsid w:val="00AB0A7F"/>
    <w:rsid w:val="00AB29AF"/>
    <w:rsid w:val="00AB2E05"/>
    <w:rsid w:val="00AB3E0F"/>
    <w:rsid w:val="00AB5A9A"/>
    <w:rsid w:val="00AC0270"/>
    <w:rsid w:val="00AC1575"/>
    <w:rsid w:val="00AC1C93"/>
    <w:rsid w:val="00AC259A"/>
    <w:rsid w:val="00AC3EA3"/>
    <w:rsid w:val="00AC67F8"/>
    <w:rsid w:val="00AC792D"/>
    <w:rsid w:val="00AD1044"/>
    <w:rsid w:val="00AD113F"/>
    <w:rsid w:val="00AD198F"/>
    <w:rsid w:val="00AD294D"/>
    <w:rsid w:val="00AD2BA8"/>
    <w:rsid w:val="00AD513C"/>
    <w:rsid w:val="00AE032F"/>
    <w:rsid w:val="00AE29B3"/>
    <w:rsid w:val="00AE3B6D"/>
    <w:rsid w:val="00AE44A9"/>
    <w:rsid w:val="00AE4A59"/>
    <w:rsid w:val="00AE5548"/>
    <w:rsid w:val="00AE6496"/>
    <w:rsid w:val="00AE7127"/>
    <w:rsid w:val="00AE7CD7"/>
    <w:rsid w:val="00AF0EAA"/>
    <w:rsid w:val="00AF4648"/>
    <w:rsid w:val="00AF46AB"/>
    <w:rsid w:val="00AF4C9F"/>
    <w:rsid w:val="00AF5E03"/>
    <w:rsid w:val="00AF60AD"/>
    <w:rsid w:val="00B02FD0"/>
    <w:rsid w:val="00B030DF"/>
    <w:rsid w:val="00B03B56"/>
    <w:rsid w:val="00B0490B"/>
    <w:rsid w:val="00B06F58"/>
    <w:rsid w:val="00B102E5"/>
    <w:rsid w:val="00B1042A"/>
    <w:rsid w:val="00B131B4"/>
    <w:rsid w:val="00B1732C"/>
    <w:rsid w:val="00B1779C"/>
    <w:rsid w:val="00B20C18"/>
    <w:rsid w:val="00B21F11"/>
    <w:rsid w:val="00B21F33"/>
    <w:rsid w:val="00B26944"/>
    <w:rsid w:val="00B27DA2"/>
    <w:rsid w:val="00B27E23"/>
    <w:rsid w:val="00B325B8"/>
    <w:rsid w:val="00B3786B"/>
    <w:rsid w:val="00B40364"/>
    <w:rsid w:val="00B41763"/>
    <w:rsid w:val="00B41F71"/>
    <w:rsid w:val="00B430D7"/>
    <w:rsid w:val="00B459B4"/>
    <w:rsid w:val="00B463D2"/>
    <w:rsid w:val="00B47495"/>
    <w:rsid w:val="00B506B3"/>
    <w:rsid w:val="00B52479"/>
    <w:rsid w:val="00B52ACB"/>
    <w:rsid w:val="00B53031"/>
    <w:rsid w:val="00B54CAF"/>
    <w:rsid w:val="00B612D1"/>
    <w:rsid w:val="00B61511"/>
    <w:rsid w:val="00B62AD0"/>
    <w:rsid w:val="00B637B2"/>
    <w:rsid w:val="00B64B2A"/>
    <w:rsid w:val="00B657B8"/>
    <w:rsid w:val="00B6676D"/>
    <w:rsid w:val="00B67335"/>
    <w:rsid w:val="00B70A7E"/>
    <w:rsid w:val="00B71736"/>
    <w:rsid w:val="00B72C91"/>
    <w:rsid w:val="00B74665"/>
    <w:rsid w:val="00B76673"/>
    <w:rsid w:val="00B76926"/>
    <w:rsid w:val="00B77611"/>
    <w:rsid w:val="00B77B8B"/>
    <w:rsid w:val="00B77CB8"/>
    <w:rsid w:val="00B806E9"/>
    <w:rsid w:val="00B8125A"/>
    <w:rsid w:val="00B81323"/>
    <w:rsid w:val="00B83C7C"/>
    <w:rsid w:val="00B84306"/>
    <w:rsid w:val="00B84920"/>
    <w:rsid w:val="00B8556A"/>
    <w:rsid w:val="00B855E1"/>
    <w:rsid w:val="00B85657"/>
    <w:rsid w:val="00B869FA"/>
    <w:rsid w:val="00B92314"/>
    <w:rsid w:val="00B95FD7"/>
    <w:rsid w:val="00B972AB"/>
    <w:rsid w:val="00BA060B"/>
    <w:rsid w:val="00BA2774"/>
    <w:rsid w:val="00BA5899"/>
    <w:rsid w:val="00BA6D8B"/>
    <w:rsid w:val="00BA7AA9"/>
    <w:rsid w:val="00BB1BD5"/>
    <w:rsid w:val="00BB45D5"/>
    <w:rsid w:val="00BB4C1B"/>
    <w:rsid w:val="00BB5DBD"/>
    <w:rsid w:val="00BB5E50"/>
    <w:rsid w:val="00BB5E96"/>
    <w:rsid w:val="00BB6DBC"/>
    <w:rsid w:val="00BC0F0F"/>
    <w:rsid w:val="00BC2BBA"/>
    <w:rsid w:val="00BC2C71"/>
    <w:rsid w:val="00BC54CC"/>
    <w:rsid w:val="00BC5AFF"/>
    <w:rsid w:val="00BC5B93"/>
    <w:rsid w:val="00BC5CC8"/>
    <w:rsid w:val="00BD1B3F"/>
    <w:rsid w:val="00BD1BC5"/>
    <w:rsid w:val="00BD27D2"/>
    <w:rsid w:val="00BD4E99"/>
    <w:rsid w:val="00BD65CB"/>
    <w:rsid w:val="00BE042D"/>
    <w:rsid w:val="00BE0644"/>
    <w:rsid w:val="00BE2F31"/>
    <w:rsid w:val="00BE3766"/>
    <w:rsid w:val="00BE4BEF"/>
    <w:rsid w:val="00BF01C4"/>
    <w:rsid w:val="00BF0BA5"/>
    <w:rsid w:val="00BF5407"/>
    <w:rsid w:val="00BF6421"/>
    <w:rsid w:val="00BF7262"/>
    <w:rsid w:val="00BF7A6C"/>
    <w:rsid w:val="00C002D7"/>
    <w:rsid w:val="00C012A3"/>
    <w:rsid w:val="00C01D4E"/>
    <w:rsid w:val="00C023E9"/>
    <w:rsid w:val="00C02675"/>
    <w:rsid w:val="00C02F79"/>
    <w:rsid w:val="00C0380F"/>
    <w:rsid w:val="00C0424B"/>
    <w:rsid w:val="00C04C85"/>
    <w:rsid w:val="00C11217"/>
    <w:rsid w:val="00C125CB"/>
    <w:rsid w:val="00C12EAF"/>
    <w:rsid w:val="00C13047"/>
    <w:rsid w:val="00C14ED1"/>
    <w:rsid w:val="00C15165"/>
    <w:rsid w:val="00C15D34"/>
    <w:rsid w:val="00C1693A"/>
    <w:rsid w:val="00C16F19"/>
    <w:rsid w:val="00C17F82"/>
    <w:rsid w:val="00C232A0"/>
    <w:rsid w:val="00C23303"/>
    <w:rsid w:val="00C23AC3"/>
    <w:rsid w:val="00C242CC"/>
    <w:rsid w:val="00C24DE8"/>
    <w:rsid w:val="00C26B5F"/>
    <w:rsid w:val="00C33762"/>
    <w:rsid w:val="00C33CF2"/>
    <w:rsid w:val="00C33F0A"/>
    <w:rsid w:val="00C3519F"/>
    <w:rsid w:val="00C3704E"/>
    <w:rsid w:val="00C41529"/>
    <w:rsid w:val="00C44FD1"/>
    <w:rsid w:val="00C44FF6"/>
    <w:rsid w:val="00C46A55"/>
    <w:rsid w:val="00C51BDA"/>
    <w:rsid w:val="00C52A7B"/>
    <w:rsid w:val="00C542A9"/>
    <w:rsid w:val="00C54668"/>
    <w:rsid w:val="00C5608D"/>
    <w:rsid w:val="00C56231"/>
    <w:rsid w:val="00C60F37"/>
    <w:rsid w:val="00C6324C"/>
    <w:rsid w:val="00C65019"/>
    <w:rsid w:val="00C66DE0"/>
    <w:rsid w:val="00C679AA"/>
    <w:rsid w:val="00C71639"/>
    <w:rsid w:val="00C724CF"/>
    <w:rsid w:val="00C7390E"/>
    <w:rsid w:val="00C73C3E"/>
    <w:rsid w:val="00C74132"/>
    <w:rsid w:val="00C75972"/>
    <w:rsid w:val="00C779FE"/>
    <w:rsid w:val="00C80274"/>
    <w:rsid w:val="00C82792"/>
    <w:rsid w:val="00C91954"/>
    <w:rsid w:val="00C93F52"/>
    <w:rsid w:val="00C94038"/>
    <w:rsid w:val="00C9476D"/>
    <w:rsid w:val="00C948FD"/>
    <w:rsid w:val="00C95D40"/>
    <w:rsid w:val="00C96874"/>
    <w:rsid w:val="00CA2188"/>
    <w:rsid w:val="00CA2E5E"/>
    <w:rsid w:val="00CA70BC"/>
    <w:rsid w:val="00CB2AD2"/>
    <w:rsid w:val="00CB43D5"/>
    <w:rsid w:val="00CB57A5"/>
    <w:rsid w:val="00CB7465"/>
    <w:rsid w:val="00CC15BC"/>
    <w:rsid w:val="00CC3C68"/>
    <w:rsid w:val="00CC4355"/>
    <w:rsid w:val="00CC442C"/>
    <w:rsid w:val="00CC49DF"/>
    <w:rsid w:val="00CC4EE3"/>
    <w:rsid w:val="00CC5437"/>
    <w:rsid w:val="00CC5F08"/>
    <w:rsid w:val="00CC65CA"/>
    <w:rsid w:val="00CC76F9"/>
    <w:rsid w:val="00CD066B"/>
    <w:rsid w:val="00CD184F"/>
    <w:rsid w:val="00CD1CB1"/>
    <w:rsid w:val="00CD368B"/>
    <w:rsid w:val="00CD4073"/>
    <w:rsid w:val="00CD46E2"/>
    <w:rsid w:val="00CD4FDB"/>
    <w:rsid w:val="00CE0A2D"/>
    <w:rsid w:val="00CE1347"/>
    <w:rsid w:val="00CE369B"/>
    <w:rsid w:val="00CE3C35"/>
    <w:rsid w:val="00CE3C4B"/>
    <w:rsid w:val="00CE500B"/>
    <w:rsid w:val="00CE58F6"/>
    <w:rsid w:val="00CF22AB"/>
    <w:rsid w:val="00CF2DF1"/>
    <w:rsid w:val="00CF3FBE"/>
    <w:rsid w:val="00CF449E"/>
    <w:rsid w:val="00CF48CF"/>
    <w:rsid w:val="00CF6082"/>
    <w:rsid w:val="00CF63CD"/>
    <w:rsid w:val="00CF744A"/>
    <w:rsid w:val="00D00D0B"/>
    <w:rsid w:val="00D03D3F"/>
    <w:rsid w:val="00D04B69"/>
    <w:rsid w:val="00D0624A"/>
    <w:rsid w:val="00D11D7B"/>
    <w:rsid w:val="00D122FA"/>
    <w:rsid w:val="00D12689"/>
    <w:rsid w:val="00D1271F"/>
    <w:rsid w:val="00D145D6"/>
    <w:rsid w:val="00D15D33"/>
    <w:rsid w:val="00D2262F"/>
    <w:rsid w:val="00D23C30"/>
    <w:rsid w:val="00D245F5"/>
    <w:rsid w:val="00D250F2"/>
    <w:rsid w:val="00D26AB2"/>
    <w:rsid w:val="00D27AE9"/>
    <w:rsid w:val="00D33F74"/>
    <w:rsid w:val="00D34268"/>
    <w:rsid w:val="00D34A98"/>
    <w:rsid w:val="00D357D0"/>
    <w:rsid w:val="00D42D8D"/>
    <w:rsid w:val="00D44CF7"/>
    <w:rsid w:val="00D45778"/>
    <w:rsid w:val="00D47BCF"/>
    <w:rsid w:val="00D50784"/>
    <w:rsid w:val="00D50BDE"/>
    <w:rsid w:val="00D5155A"/>
    <w:rsid w:val="00D537FA"/>
    <w:rsid w:val="00D53AA6"/>
    <w:rsid w:val="00D54C7D"/>
    <w:rsid w:val="00D5547D"/>
    <w:rsid w:val="00D56F8D"/>
    <w:rsid w:val="00D57FC0"/>
    <w:rsid w:val="00D60FDC"/>
    <w:rsid w:val="00D61B6A"/>
    <w:rsid w:val="00D61C0D"/>
    <w:rsid w:val="00D62960"/>
    <w:rsid w:val="00D62B1B"/>
    <w:rsid w:val="00D65FD0"/>
    <w:rsid w:val="00D66A86"/>
    <w:rsid w:val="00D66FD5"/>
    <w:rsid w:val="00D715F6"/>
    <w:rsid w:val="00D737F7"/>
    <w:rsid w:val="00D80D99"/>
    <w:rsid w:val="00D8546C"/>
    <w:rsid w:val="00D8664D"/>
    <w:rsid w:val="00D902D6"/>
    <w:rsid w:val="00D92619"/>
    <w:rsid w:val="00D927A7"/>
    <w:rsid w:val="00D92AB9"/>
    <w:rsid w:val="00D930FF"/>
    <w:rsid w:val="00D9503C"/>
    <w:rsid w:val="00D975CB"/>
    <w:rsid w:val="00D97D25"/>
    <w:rsid w:val="00DA00F7"/>
    <w:rsid w:val="00DB15C7"/>
    <w:rsid w:val="00DB33E1"/>
    <w:rsid w:val="00DB450E"/>
    <w:rsid w:val="00DC0608"/>
    <w:rsid w:val="00DC0AF1"/>
    <w:rsid w:val="00DC55D5"/>
    <w:rsid w:val="00DC5BFF"/>
    <w:rsid w:val="00DC677F"/>
    <w:rsid w:val="00DD20B4"/>
    <w:rsid w:val="00DD6552"/>
    <w:rsid w:val="00DD72AA"/>
    <w:rsid w:val="00DD73EF"/>
    <w:rsid w:val="00DE2377"/>
    <w:rsid w:val="00DE23E8"/>
    <w:rsid w:val="00DE4E1B"/>
    <w:rsid w:val="00DE57F5"/>
    <w:rsid w:val="00DE6CDF"/>
    <w:rsid w:val="00DF0EC1"/>
    <w:rsid w:val="00DF2490"/>
    <w:rsid w:val="00DF2D45"/>
    <w:rsid w:val="00DF791E"/>
    <w:rsid w:val="00E0128B"/>
    <w:rsid w:val="00E03246"/>
    <w:rsid w:val="00E04338"/>
    <w:rsid w:val="00E05B4D"/>
    <w:rsid w:val="00E06FA3"/>
    <w:rsid w:val="00E07F5B"/>
    <w:rsid w:val="00E1085D"/>
    <w:rsid w:val="00E1101C"/>
    <w:rsid w:val="00E13D24"/>
    <w:rsid w:val="00E162FE"/>
    <w:rsid w:val="00E16849"/>
    <w:rsid w:val="00E17BFF"/>
    <w:rsid w:val="00E21581"/>
    <w:rsid w:val="00E21EC1"/>
    <w:rsid w:val="00E2350B"/>
    <w:rsid w:val="00E261A3"/>
    <w:rsid w:val="00E277A0"/>
    <w:rsid w:val="00E33824"/>
    <w:rsid w:val="00E35F2C"/>
    <w:rsid w:val="00E379DB"/>
    <w:rsid w:val="00E43707"/>
    <w:rsid w:val="00E507CB"/>
    <w:rsid w:val="00E5182E"/>
    <w:rsid w:val="00E53F71"/>
    <w:rsid w:val="00E567FC"/>
    <w:rsid w:val="00E62040"/>
    <w:rsid w:val="00E648F7"/>
    <w:rsid w:val="00E64E17"/>
    <w:rsid w:val="00E65AE0"/>
    <w:rsid w:val="00E66260"/>
    <w:rsid w:val="00E6652C"/>
    <w:rsid w:val="00E6701D"/>
    <w:rsid w:val="00E70B63"/>
    <w:rsid w:val="00E7154A"/>
    <w:rsid w:val="00E72D78"/>
    <w:rsid w:val="00E7531B"/>
    <w:rsid w:val="00E75E18"/>
    <w:rsid w:val="00E77ECA"/>
    <w:rsid w:val="00E801EC"/>
    <w:rsid w:val="00E833D3"/>
    <w:rsid w:val="00E867D7"/>
    <w:rsid w:val="00E90E5E"/>
    <w:rsid w:val="00E953E2"/>
    <w:rsid w:val="00E968A5"/>
    <w:rsid w:val="00E96C29"/>
    <w:rsid w:val="00EA0466"/>
    <w:rsid w:val="00EA10A5"/>
    <w:rsid w:val="00EA2CB5"/>
    <w:rsid w:val="00EA2E36"/>
    <w:rsid w:val="00EA3D3C"/>
    <w:rsid w:val="00EA4655"/>
    <w:rsid w:val="00EA4896"/>
    <w:rsid w:val="00EA4FEE"/>
    <w:rsid w:val="00EA7DBF"/>
    <w:rsid w:val="00EB049F"/>
    <w:rsid w:val="00EB28DA"/>
    <w:rsid w:val="00EB28E7"/>
    <w:rsid w:val="00EB2C2E"/>
    <w:rsid w:val="00EB6C87"/>
    <w:rsid w:val="00EC50F5"/>
    <w:rsid w:val="00EC7184"/>
    <w:rsid w:val="00EC7CC3"/>
    <w:rsid w:val="00ED2DB2"/>
    <w:rsid w:val="00ED2FAA"/>
    <w:rsid w:val="00ED650B"/>
    <w:rsid w:val="00ED7B6D"/>
    <w:rsid w:val="00EE15C2"/>
    <w:rsid w:val="00EE306C"/>
    <w:rsid w:val="00EE34A1"/>
    <w:rsid w:val="00EE54C2"/>
    <w:rsid w:val="00EF3121"/>
    <w:rsid w:val="00EF3BA4"/>
    <w:rsid w:val="00EF653A"/>
    <w:rsid w:val="00EF6554"/>
    <w:rsid w:val="00EF7C82"/>
    <w:rsid w:val="00F00A35"/>
    <w:rsid w:val="00F01D5E"/>
    <w:rsid w:val="00F020E2"/>
    <w:rsid w:val="00F023D7"/>
    <w:rsid w:val="00F03C4B"/>
    <w:rsid w:val="00F06138"/>
    <w:rsid w:val="00F12F7A"/>
    <w:rsid w:val="00F1499E"/>
    <w:rsid w:val="00F15BAF"/>
    <w:rsid w:val="00F15E1D"/>
    <w:rsid w:val="00F176EE"/>
    <w:rsid w:val="00F223A9"/>
    <w:rsid w:val="00F242DD"/>
    <w:rsid w:val="00F266C7"/>
    <w:rsid w:val="00F26C9D"/>
    <w:rsid w:val="00F30E85"/>
    <w:rsid w:val="00F3242E"/>
    <w:rsid w:val="00F32C4E"/>
    <w:rsid w:val="00F3314D"/>
    <w:rsid w:val="00F34341"/>
    <w:rsid w:val="00F3570C"/>
    <w:rsid w:val="00F377CC"/>
    <w:rsid w:val="00F400C8"/>
    <w:rsid w:val="00F4050B"/>
    <w:rsid w:val="00F40990"/>
    <w:rsid w:val="00F420B4"/>
    <w:rsid w:val="00F4234D"/>
    <w:rsid w:val="00F442C8"/>
    <w:rsid w:val="00F44BAF"/>
    <w:rsid w:val="00F4524E"/>
    <w:rsid w:val="00F45AB0"/>
    <w:rsid w:val="00F46494"/>
    <w:rsid w:val="00F505DA"/>
    <w:rsid w:val="00F52631"/>
    <w:rsid w:val="00F52734"/>
    <w:rsid w:val="00F52A72"/>
    <w:rsid w:val="00F53BB6"/>
    <w:rsid w:val="00F53F01"/>
    <w:rsid w:val="00F5426E"/>
    <w:rsid w:val="00F55314"/>
    <w:rsid w:val="00F553E5"/>
    <w:rsid w:val="00F558AB"/>
    <w:rsid w:val="00F55C43"/>
    <w:rsid w:val="00F55CD0"/>
    <w:rsid w:val="00F56DC9"/>
    <w:rsid w:val="00F5721A"/>
    <w:rsid w:val="00F61D89"/>
    <w:rsid w:val="00F63EC4"/>
    <w:rsid w:val="00F64057"/>
    <w:rsid w:val="00F6598A"/>
    <w:rsid w:val="00F66D49"/>
    <w:rsid w:val="00F67FF2"/>
    <w:rsid w:val="00F701DC"/>
    <w:rsid w:val="00F72AD9"/>
    <w:rsid w:val="00F72D91"/>
    <w:rsid w:val="00F73FE7"/>
    <w:rsid w:val="00F74B3E"/>
    <w:rsid w:val="00F750A4"/>
    <w:rsid w:val="00F7537E"/>
    <w:rsid w:val="00F76504"/>
    <w:rsid w:val="00F77006"/>
    <w:rsid w:val="00F80045"/>
    <w:rsid w:val="00F80EA3"/>
    <w:rsid w:val="00F810B2"/>
    <w:rsid w:val="00F831BE"/>
    <w:rsid w:val="00F84FD7"/>
    <w:rsid w:val="00F86ABB"/>
    <w:rsid w:val="00F872B8"/>
    <w:rsid w:val="00F9120E"/>
    <w:rsid w:val="00F91F04"/>
    <w:rsid w:val="00F91F31"/>
    <w:rsid w:val="00F92FE2"/>
    <w:rsid w:val="00F959BE"/>
    <w:rsid w:val="00F95AC4"/>
    <w:rsid w:val="00F96FDE"/>
    <w:rsid w:val="00FA04BD"/>
    <w:rsid w:val="00FA1302"/>
    <w:rsid w:val="00FA4F8D"/>
    <w:rsid w:val="00FA52D9"/>
    <w:rsid w:val="00FA59DB"/>
    <w:rsid w:val="00FA6187"/>
    <w:rsid w:val="00FA7DB6"/>
    <w:rsid w:val="00FB0703"/>
    <w:rsid w:val="00FB2F26"/>
    <w:rsid w:val="00FC056F"/>
    <w:rsid w:val="00FC098A"/>
    <w:rsid w:val="00FC1225"/>
    <w:rsid w:val="00FC127F"/>
    <w:rsid w:val="00FC1DA9"/>
    <w:rsid w:val="00FC1E86"/>
    <w:rsid w:val="00FC3CEA"/>
    <w:rsid w:val="00FC3F07"/>
    <w:rsid w:val="00FC59BB"/>
    <w:rsid w:val="00FC6C3B"/>
    <w:rsid w:val="00FC72CA"/>
    <w:rsid w:val="00FD0945"/>
    <w:rsid w:val="00FD0BA2"/>
    <w:rsid w:val="00FD0E7E"/>
    <w:rsid w:val="00FD1FF7"/>
    <w:rsid w:val="00FD225D"/>
    <w:rsid w:val="00FD4384"/>
    <w:rsid w:val="00FD4B3C"/>
    <w:rsid w:val="00FD5BFB"/>
    <w:rsid w:val="00FD7648"/>
    <w:rsid w:val="00FE18C4"/>
    <w:rsid w:val="00FE1AEF"/>
    <w:rsid w:val="00FE2AD0"/>
    <w:rsid w:val="00FE3C33"/>
    <w:rsid w:val="00FE4220"/>
    <w:rsid w:val="00FE5618"/>
    <w:rsid w:val="00FE7C2B"/>
    <w:rsid w:val="00FF1D6B"/>
    <w:rsid w:val="00FF39E0"/>
    <w:rsid w:val="00FF6D96"/>
    <w:rsid w:val="00FF7BB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E82DFA"/>
  <w15:docId w15:val="{BDB54930-9D04-4ED4-8998-9D58F5A86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40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261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722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5C2E5BD-2504-6A46-981C-CDF744B08A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Charles Brophy</cp:lastModifiedBy>
  <cp:revision>423</cp:revision>
  <cp:lastPrinted>2013-10-03T12:51:00Z</cp:lastPrinted>
  <dcterms:created xsi:type="dcterms:W3CDTF">2023-07-10T22:58:00Z</dcterms:created>
  <dcterms:modified xsi:type="dcterms:W3CDTF">2024-04-09T10:13:00Z</dcterms:modified>
</cp:coreProperties>
</file>